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5B658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bookmarkStart w:id="1" w:name="_GoBack"/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upplementary Table 1. ICD codes used to define diagnosis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 and surgery.</w:t>
      </w:r>
    </w:p>
    <w:tbl>
      <w:tblPr>
        <w:tblStyle w:val="11"/>
        <w:tblW w:w="13484" w:type="dxa"/>
        <w:tblInd w:w="28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4"/>
        <w:gridCol w:w="5511"/>
        <w:gridCol w:w="4289"/>
      </w:tblGrid>
      <w:tr w14:paraId="027A534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EF74E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5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64B66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CD-9-CM/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 ICD-9-PCS</w:t>
            </w:r>
          </w:p>
        </w:tc>
        <w:tc>
          <w:tcPr>
            <w:tcW w:w="4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3B7851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CD-10-CM/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 ICD-10-PCS</w:t>
            </w:r>
          </w:p>
        </w:tc>
      </w:tr>
      <w:tr w14:paraId="714B8D7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95E93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RC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057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, 154.0, 154.1, V10.05, V10.0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C14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18-C20, Z85.03, Z85.04</w:t>
            </w:r>
          </w:p>
        </w:tc>
      </w:tr>
      <w:tr w14:paraId="50439FB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4760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etastatic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27C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97-19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11E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78, C79</w:t>
            </w:r>
          </w:p>
        </w:tc>
      </w:tr>
      <w:tr w14:paraId="3AF5D58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BAB8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Obesity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081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78.0, 278.1, V85.21-V85.45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80F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66, Z68.25-Z68.45</w:t>
            </w:r>
          </w:p>
        </w:tc>
      </w:tr>
      <w:tr w14:paraId="0964AAC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6692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Active tobacco u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A50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05.1, V15.82, 989.8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2F3B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Z71.6, Z72.0, Z86.43, Z87.891, F17, O99.33, T65.2</w:t>
            </w:r>
          </w:p>
        </w:tc>
      </w:tr>
      <w:tr w14:paraId="44B58C5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92F12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schemic heart disea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B302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10–41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3C1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25</w:t>
            </w:r>
          </w:p>
        </w:tc>
      </w:tr>
      <w:tr w14:paraId="094D7BA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57F76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ongestive heart failur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788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C8C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09.81, I11.0, I13.0, I13.2, I50</w:t>
            </w:r>
          </w:p>
        </w:tc>
      </w:tr>
      <w:tr w14:paraId="3542338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E03A4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Diabetes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B77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567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10-E14</w:t>
            </w:r>
          </w:p>
        </w:tc>
      </w:tr>
      <w:tr w14:paraId="56AC378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EA3B8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erebrovascular disea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AB1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62.34, 430-43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D572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G45, G46, H34.0, I60-I69</w:t>
            </w:r>
          </w:p>
        </w:tc>
      </w:tr>
      <w:tr w14:paraId="6C965AF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09F7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hronic pulmonary disea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0CF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16.8, 416.9, 490-505, 506.4, 508.1, 508.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131F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27.8, I27.9, J40 -J47, J60-J67, J68.4, J70.1, J70.3</w:t>
            </w:r>
          </w:p>
        </w:tc>
      </w:tr>
      <w:tr w14:paraId="31F8DC2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DBE0E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evere liver disea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0FB9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56.0–456.2, 572.2–572.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E91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85.0, I85.9, I86.4, I98.2, K70.4, K71.1, K72.1, K72.9, K76.5, K76.6, K76.7</w:t>
            </w:r>
          </w:p>
        </w:tc>
      </w:tr>
      <w:tr w14:paraId="4F599BB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4745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oderate or severe renal disease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2004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03.01, 403.11, 403.91, 404.02, 404.03, 404.12, 404.13, 404.92, 404.93, 582, 583.0-583.7, 585, 586, 588.0, V42.0, V45.1, V5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07D75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I12.0, I13.1, N03.2-N03.7, 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N05.2-N05.7, N18, N19, N25.0, 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Z49.0-Z49.2, Z94.0, Z99.2</w:t>
            </w:r>
          </w:p>
        </w:tc>
      </w:tr>
      <w:tr w14:paraId="68DCAAD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692E4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ystemic connective tissue disorders</w:t>
            </w:r>
          </w:p>
        </w:tc>
        <w:tc>
          <w:tcPr>
            <w:tcW w:w="5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2E1A8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46.5, 710, 714.0-714.2, 714.8, 725</w:t>
            </w:r>
          </w:p>
        </w:tc>
        <w:tc>
          <w:tcPr>
            <w:tcW w:w="42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BBB35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05, M06, M31.5, M30 -M36</w:t>
            </w:r>
          </w:p>
        </w:tc>
      </w:tr>
      <w:tr w14:paraId="1023B31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DAE41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Open CRC resection</w:t>
            </w:r>
          </w:p>
        </w:tc>
        <w:tc>
          <w:tcPr>
            <w:tcW w:w="5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D2C26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PCS:</w:t>
            </w:r>
            <w:r>
              <w:rPr>
                <w:rFonts w:ascii="Times New Roman" w:hAnsi="Times New Roman"/>
                <w:highlight w:val="none"/>
              </w:rPr>
              <w:t xml:space="preserve"> 45.71-45.76, 45.79, 45.82, 48.40, 48.41, 48.49, 48.50, 48.59, 48.61, 48.64, 48.65, 48.69  </w:t>
            </w:r>
          </w:p>
        </w:tc>
        <w:tc>
          <w:tcPr>
            <w:tcW w:w="42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7A1FD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 xml:space="preserve">PCS: 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0DTE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F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G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H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J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K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L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N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P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E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F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G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H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J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K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L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N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P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0ZZ/7ZZ</w:t>
            </w:r>
          </w:p>
        </w:tc>
      </w:tr>
      <w:tr w14:paraId="4E7BA8A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712" w:hRule="atLeast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29219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Laparoscopic / minimally invasive CRC resection</w:t>
            </w:r>
          </w:p>
        </w:tc>
        <w:tc>
          <w:tcPr>
            <w:tcW w:w="5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FB76B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PCS:</w:t>
            </w:r>
            <w:r>
              <w:rPr>
                <w:rFonts w:ascii="Times New Roman" w:hAnsi="Times New Roman"/>
                <w:highlight w:val="none"/>
              </w:rPr>
              <w:t xml:space="preserve"> 45.81, 48.42, 48.51, 17.31-17.36-17.39</w:t>
            </w:r>
          </w:p>
        </w:tc>
        <w:tc>
          <w:tcPr>
            <w:tcW w:w="42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0615B5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PCS: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 0DTE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F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G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H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J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K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L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N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TP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4ZZ/8ZZ/F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0DBE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F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G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H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J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K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L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N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, 0DBP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Cs w:val="24"/>
                <w:highlight w:val="none"/>
              </w:rPr>
              <w:t>3ZZ/4ZZ/8ZZ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4"/>
                <w:highlight w:val="none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8E0W0CZ, 8E0W3CZ, 8E0W4CZ, 8E0W7CZ, 8E0W8CZ</w:t>
            </w:r>
          </w:p>
        </w:tc>
      </w:tr>
      <w:tr w14:paraId="17753D2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54" w:hRule="atLeast"/>
        </w:trPr>
        <w:tc>
          <w:tcPr>
            <w:tcW w:w="3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F6C7441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Liver resection</w:t>
            </w:r>
          </w:p>
        </w:tc>
        <w:tc>
          <w:tcPr>
            <w:tcW w:w="5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EB4C90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PCS: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 50.2-50.4</w:t>
            </w:r>
          </w:p>
        </w:tc>
        <w:tc>
          <w:tcPr>
            <w:tcW w:w="4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617B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PCS: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 0FB00ZZ, 0FB03ZZ, 0FB04ZZ, 0F500ZZ, 0F503ZZ, 0F504ZZ, 0FT10ZZ, 0FT14ZZ, 0FT20ZZ, 0FT24ZZ</w:t>
            </w:r>
          </w:p>
          <w:p w14:paraId="38906B6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0FT00ZZ, 0FT04ZZ</w:t>
            </w:r>
          </w:p>
        </w:tc>
      </w:tr>
    </w:tbl>
    <w:p w14:paraId="7A045A37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ICD, International Classification of Diseases; CM, Clinical Classification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; PCS, Procedure Code System;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 CRC, colorectal cancer.</w:t>
      </w:r>
    </w:p>
    <w:p w14:paraId="636AC34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br w:type="page"/>
      </w:r>
    </w:p>
    <w:p w14:paraId="792B20CA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Supplementary Table 2. Characteristics of patients admitted 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with CRC, 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before PSM.</w:t>
      </w:r>
    </w:p>
    <w:tbl>
      <w:tblPr>
        <w:tblStyle w:val="11"/>
        <w:tblW w:w="14635" w:type="dxa"/>
        <w:tblInd w:w="28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26"/>
        <w:gridCol w:w="1593"/>
        <w:gridCol w:w="1565"/>
        <w:gridCol w:w="1566"/>
        <w:gridCol w:w="836"/>
        <w:gridCol w:w="103"/>
        <w:gridCol w:w="1570"/>
        <w:gridCol w:w="1570"/>
        <w:gridCol w:w="1570"/>
        <w:gridCol w:w="836"/>
      </w:tblGrid>
      <w:tr w14:paraId="631D2DE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54ADD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Characteristic</w:t>
            </w:r>
          </w:p>
        </w:tc>
        <w:tc>
          <w:tcPr>
            <w:tcW w:w="556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9E3C1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Metastatic</w:t>
            </w:r>
          </w:p>
        </w:tc>
        <w:tc>
          <w:tcPr>
            <w:tcW w:w="1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2B8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4"/>
                <w:highlight w:val="none"/>
              </w:rPr>
              <w:t>　</w:t>
            </w:r>
          </w:p>
        </w:tc>
        <w:tc>
          <w:tcPr>
            <w:tcW w:w="554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B6A67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Non-Metastatic</w:t>
            </w:r>
          </w:p>
        </w:tc>
      </w:tr>
      <w:tr w14:paraId="5E6E1E3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17798F6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43DC0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 Total</w:t>
            </w:r>
          </w:p>
          <w:p w14:paraId="14341A9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 (n = 195,609)</w:t>
            </w:r>
          </w:p>
        </w:tc>
        <w:tc>
          <w:tcPr>
            <w:tcW w:w="31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ECEB3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Frailty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07BCE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SMD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88D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10301D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 Total</w:t>
            </w:r>
          </w:p>
          <w:p w14:paraId="0178A71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 (n= 886,199)</w:t>
            </w:r>
          </w:p>
        </w:tc>
        <w:tc>
          <w:tcPr>
            <w:tcW w:w="31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AF368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Frailty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CAFD8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SMD</w:t>
            </w:r>
          </w:p>
        </w:tc>
      </w:tr>
      <w:tr w14:paraId="3C9E940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18B1707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59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FFF2D9B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48464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Yes </w:t>
            </w:r>
          </w:p>
          <w:p w14:paraId="4B85406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(n = 122,095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BDE51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No </w:t>
            </w:r>
          </w:p>
          <w:p w14:paraId="520509A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(n = 73,514)</w:t>
            </w:r>
          </w:p>
        </w:tc>
        <w:tc>
          <w:tcPr>
            <w:tcW w:w="8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515CFC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044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9D6756E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63E20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Yes (n=575,517)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88612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 xml:space="preserve">No </w:t>
            </w:r>
          </w:p>
          <w:p w14:paraId="69E374B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(n= 310,682)</w:t>
            </w:r>
          </w:p>
        </w:tc>
        <w:tc>
          <w:tcPr>
            <w:tcW w:w="8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602986E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</w:tr>
      <w:tr w14:paraId="7698569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5869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Hospital frailty risk sco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90C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.30 ± 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296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.54 ± 0.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61B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.24 ± 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792C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1.09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7DD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F69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.47 ± 0.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0BF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.96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43F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.17 ± 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6C3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805</w:t>
            </w:r>
          </w:p>
        </w:tc>
      </w:tr>
      <w:tr w14:paraId="52C80C9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F245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Demograph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191C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0B0E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07A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7D43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6D40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F80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253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C44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E52E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</w:tr>
      <w:tr w14:paraId="733CB1D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13CA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Age,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190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2.94 ± 0.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09E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3.63 ± 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573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1.79 ± 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859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6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7BD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2D4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7.33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5A9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8.53 ± 0.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D2C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5.11 ± 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158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97</w:t>
            </w:r>
          </w:p>
        </w:tc>
      </w:tr>
      <w:tr w14:paraId="2D36AE9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37C1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60-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DF3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8872 (40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6E2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5195 (37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2C3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677 (45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7C0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0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9D1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84A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08004 (23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78B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0918 (19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356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7086 (31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114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57</w:t>
            </w:r>
          </w:p>
        </w:tc>
      </w:tr>
      <w:tr w14:paraId="6897DCB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33AC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70-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0C4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8690 (35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BB8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3670 (35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619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020 (34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9EE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8425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47E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6909 (3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0ED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8166 (31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D7C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8743 (35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8B0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1E16304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4442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80+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6CA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047 (24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D98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230 (27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AC9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817 (20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FE9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AEC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172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91286 (4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028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6433 (4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698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4853 (33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54B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525BABC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F3AC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E0F5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D7D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4B55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F6F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0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0C1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D9C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423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59C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FAC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17</w:t>
            </w:r>
          </w:p>
        </w:tc>
      </w:tr>
      <w:tr w14:paraId="6ECEE8A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675C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FB6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3803 (53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929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4983 (53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FA0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8820 (52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E7D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E76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809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30940 (4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B5D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8130 (48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D8E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2810 (49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9B7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3CC65A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AF34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064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1806 (46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A7F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7112 (46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5DD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4694 (47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A46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CBD5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62E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55259 (5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039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7387 (51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BA8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7872 (5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9EC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A981FE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5DBC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Race/ethnic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B344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F37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270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13D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5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8A0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333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7934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B0E3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A4A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77</w:t>
            </w:r>
          </w:p>
        </w:tc>
      </w:tr>
      <w:tr w14:paraId="4848D14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22E8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Whi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026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5939 (74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5D3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1004 (74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EB3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4935 (74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E382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5A4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0FA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16176 (8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E8D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68138 (81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522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8038 (79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780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1405676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7851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Blac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7CC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954 (12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2DA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269 (13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B10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685 (1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D3A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6D8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9E8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330 (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696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4374 (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862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6956 (8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7C4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6D58992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5EB8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Hispani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936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436 (6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D3F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027 (6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0E2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409 (7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F32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C22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4BF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9190 (5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5D1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380 (5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CF5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810 (6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E95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440570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7869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Other/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5A5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280 (5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A1B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795 (5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72E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485 (6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E39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57D3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FB3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9503 (4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445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625 (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DC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878 (5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8B5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2F47F69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DAF7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Household inco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1DA9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8D6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53F4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7F9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1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EC4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B99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618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F83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7DA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15</w:t>
            </w:r>
          </w:p>
        </w:tc>
      </w:tr>
      <w:tr w14:paraId="22B321D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E727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Q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BD6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2325 (26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EF9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2630 (26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DE1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695 (26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9E2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0AF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86C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0631 (26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831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9626 (26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3B8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005 (26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A84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67AC755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95CA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Q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33B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706 (24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91F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0080 (24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FAE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626 (2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B2D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2D9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A06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0068 (26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441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8186 (25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1AC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882 (26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C1E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58628F5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848F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Q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3D8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7314 (2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A31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814 (24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23F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500 (23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6B3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BE1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A9D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16207 (24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429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1106 (24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D42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5101 (24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BD9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1EEF94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B566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Q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8FE1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7264 (2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AC9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571 (24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526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693 (24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3E0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F2CE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955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09293 (23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EF8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6599 (23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5F2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2694 (23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CCE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7A5506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15E4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Primary pay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BF97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F61E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DD4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BFE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4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0BF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E76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45D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1B4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831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96</w:t>
            </w:r>
          </w:p>
        </w:tc>
      </w:tr>
      <w:tr w14:paraId="213B078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A430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edicare/Medica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896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4609 (79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DE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9294 (81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3E8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5315 (75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54C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40E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3D0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65313 (86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191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10868 (88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E9A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4445 (8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BB1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14F832A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7E29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Private including HM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ECF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4602 (17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CC8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233 (15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EFC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369 (20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302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556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5FA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2556 (11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7B7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4479 (9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60B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077 (15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FF7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9E6B92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E467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elf-pay/nocharge/oth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F6D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398 (3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A0F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568 (2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0DC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30 (3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A5D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2B4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704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330 (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343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170 (1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570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60 (2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755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E36077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48D2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Admission typ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66CD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770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1600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9FC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8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058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599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DD2D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91F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CD6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442</w:t>
            </w:r>
          </w:p>
        </w:tc>
      </w:tr>
      <w:tr w14:paraId="759DC09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7E5F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lecti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FA5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7718 (24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06B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2212 (18.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55A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506 (34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945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3DF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6E4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4393 (27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2DB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8739 (2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F82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25654 (40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051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02FF3EC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F8AF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merg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226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7891 (75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62B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9883 (81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423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008 (65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4C5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71F4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A15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41806 (72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533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56778 (79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241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5028 (5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9E2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F2F78D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AD51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Year of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BF69">
            <w:pPr>
              <w:widowControl/>
              <w:shd w:val="clear"/>
              <w:ind w:firstLine="240" w:firstLineChars="100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1ED4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4BE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F98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8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3D4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B8F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ED10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4DC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031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87</w:t>
            </w:r>
          </w:p>
        </w:tc>
      </w:tr>
      <w:tr w14:paraId="290E8B1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0175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005-20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E38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4429 (32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C65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6808 (29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49F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621 (36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BDE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4F1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0B3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1398 (31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97E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3339 (2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092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8059 (33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335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6CA1A3C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F6ED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010-2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9D3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0743 (36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2CE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2208 (42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4B52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535 (2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F42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607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CA4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4616 (3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772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2397 (44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560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2219 (26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1BF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1D66B05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2411">
            <w:pPr>
              <w:widowControl/>
              <w:shd w:val="clear"/>
              <w:ind w:firstLine="480" w:firstLineChars="2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015-2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6AE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437 (31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174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079 (27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C01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358 (38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74B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976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0F9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0185 (3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936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9781 (26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F94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20404 (3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8DE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A6A8F8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BB06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Obes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783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926 (7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E30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973 (9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4AC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53 (4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6A5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0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A3E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EC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005 (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563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4483 (11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8FE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522 (5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A08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12</w:t>
            </w:r>
          </w:p>
        </w:tc>
      </w:tr>
      <w:tr w14:paraId="6A50FE4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9131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Active tobacco u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07A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0563 (26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64A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6089 (29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719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474 (19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E780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2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DDD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276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3133 (26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208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9040 (2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0A1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4093 (2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86E6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01</w:t>
            </w:r>
          </w:p>
        </w:tc>
      </w:tr>
      <w:tr w14:paraId="316C683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794E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Major comorbiditi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6FD1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6D8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D49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A5E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C6C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29D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23F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05D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B32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</w:tr>
      <w:tr w14:paraId="646E082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E509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schemic heart disea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5DD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6014 (18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E2B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869 (20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140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145 (15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BF1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3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A290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3EC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5327 (3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820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4375 (33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4A3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0952 (26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D2F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70</w:t>
            </w:r>
          </w:p>
        </w:tc>
      </w:tr>
      <w:tr w14:paraId="173785B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73E5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Congestive heart failu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185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002 (9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CCA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116 (10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9B0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86 (6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212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4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A53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395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4665 (15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B83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1532 (17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E85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133 (10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A9E5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01</w:t>
            </w:r>
          </w:p>
        </w:tc>
      </w:tr>
      <w:tr w14:paraId="1D40F33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A66D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Diabe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763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7285 (2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0FC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1456 (25.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044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829 (2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1B5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0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1AB6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B6F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6276 (29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35D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8534 (31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3D1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7742 (25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AB7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34</w:t>
            </w:r>
          </w:p>
        </w:tc>
      </w:tr>
      <w:tr w14:paraId="57CCBA3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F3F8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Cerebrovascular diseas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686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626 (3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31A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622 (5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648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04 (1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89F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22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44D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8E8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9049 (7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864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923 (1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8AC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126 (2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534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25</w:t>
            </w:r>
          </w:p>
        </w:tc>
      </w:tr>
      <w:tr w14:paraId="0EF8C04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747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Chronic pulmonary diseas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8A9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4306 (17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3D2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543 (19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2F3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763 (14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9C1C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2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C86C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A07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19923 (24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D44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6990 (27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C81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2933 (20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FBF6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66</w:t>
            </w:r>
          </w:p>
        </w:tc>
      </w:tr>
      <w:tr w14:paraId="50BE733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D25D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evere liver disea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20D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345 (2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9C1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028 (2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C22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17 (1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2B4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4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157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770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857 (0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510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894 (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AC0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63 (0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2F6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25</w:t>
            </w:r>
          </w:p>
        </w:tc>
      </w:tr>
      <w:tr w14:paraId="1DA20A5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E02B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oderate or severe renal disea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ADA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331 (12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FBC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848 (16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495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483 (4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DAF0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8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E98D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A13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6159 (18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758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1270 (24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3DC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889 (8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8EF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461</w:t>
            </w:r>
          </w:p>
        </w:tc>
      </w:tr>
      <w:tr w14:paraId="719AE3E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AF48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ystemic connective tissue disorde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560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2344 (16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B0D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6304 (21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1CB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40 (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A46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8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68D9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2DB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2675 (1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9A1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25943 (21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A79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6732 (8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19C7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77</w:t>
            </w:r>
          </w:p>
        </w:tc>
      </w:tr>
      <w:tr w14:paraId="54528B9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CB17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CC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17C8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391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BEE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E56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40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BA7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52B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5C9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27C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FBF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536</w:t>
            </w:r>
          </w:p>
        </w:tc>
      </w:tr>
      <w:tr w14:paraId="212C433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0D47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0-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57A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9877 (71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5D7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9399 (64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875D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478 (8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062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18A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C2B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18357 (58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022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7476 (4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89F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0881 (74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6CE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2C3BE3B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6D66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-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A26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1705 (21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BDD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1297 (25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81D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408 (14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4A2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CE33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37D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51349 (28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3D1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90448 (33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986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901 (1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D40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5FE3D0C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D4E1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+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81F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027 (7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025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399 (9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E2B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628 (3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B25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8DD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A59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6493 (13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1B1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7593 (17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8E9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900 (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D7A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17D5381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BD6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Hospital bed siz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34C5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563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3DFE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141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2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6F8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583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55C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842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58A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24</w:t>
            </w:r>
          </w:p>
        </w:tc>
      </w:tr>
      <w:tr w14:paraId="2394A01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79C8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mal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ED0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6976 (13.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440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649 (13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2DD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327 (13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4EA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C23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D9B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1038 (15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C11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9846 (15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062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1192 (1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85E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B45C1F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B260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edi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CC9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0011 (25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994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1578 (26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71B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433 (25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5E6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AF5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BA1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8425 (27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4A3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55441 (27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D54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2984 (26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FE2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63DD6BE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B3A4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Lar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854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8622 (60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C17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3868 (60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054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4754 (60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975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B114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1E0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06736 (57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397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0230 (57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BAE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76506 (56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3C3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0755B8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D62E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Location/teaching stat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8013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18D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E17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8BE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7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432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1825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095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873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AB7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76</w:t>
            </w:r>
          </w:p>
        </w:tc>
      </w:tr>
      <w:tr w14:paraId="36ADB73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4632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Rur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D57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391 (9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0B7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336 (9.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D60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055 (9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E3A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E1E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192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1567 (11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F7B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5632 (11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FB6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5935 (11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88D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5618A9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60CC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Urban nonteach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507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7447 (34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F33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3564 (35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671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3883 (3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5B8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8F3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675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9472 (38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EC6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27405 (39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AC8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2067 (35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1FC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33610E5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F5E4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Urban teach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F29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09771 (56.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43C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7195 (55.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C50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2576 (5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0C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354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031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45160 (50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685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82480 (49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E42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62680 (52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DE1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4785D9D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0936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Hospital reg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2705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D2D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7A4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2A1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0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893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749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C9D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99D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D1A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90</w:t>
            </w:r>
          </w:p>
        </w:tc>
      </w:tr>
      <w:tr w14:paraId="2326821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108F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Northea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21E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0157 (25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80B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9577 (24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F37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0580 (2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A1B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33D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4A2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12342 (2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55A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1645 (23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27E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80697 (26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B30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2C38A02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5379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idw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0C6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7867 (19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447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4833 (20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CDB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3034 (17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9CF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3FEB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D6D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88614 (2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BFF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28314 (2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042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60300 (19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612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02C2551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3FAD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ou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84F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73985 (37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15F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46092 (37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09A4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7893 (37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88C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4C73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BDA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6023 (3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974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17021 (37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405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19002 (3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945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006F931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8036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W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998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33600 (17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591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21593 (17.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A67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2007 (1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BD8F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00F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2B3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149220 (16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F5C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98537 (16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B51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50683 (1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9B9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603A17B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C8CD">
            <w:pPr>
              <w:widowControl/>
              <w:shd w:val="clea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Severity of illness subclas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2449">
            <w:pPr>
              <w:widowControl/>
              <w:shd w:val="clea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C6C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C9D6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DA8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0.80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3BD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D702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51E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CD2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40E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highlight w:val="none"/>
              </w:rPr>
              <w:t>0.883</w:t>
            </w:r>
          </w:p>
        </w:tc>
      </w:tr>
      <w:tr w14:paraId="504E2AB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7364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No class specif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87B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0 (0.0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314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0 (0.0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65E9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0 (0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4B7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5045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4A9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74 (0.0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A54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38 (0.0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26E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36 (0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2A4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A76431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22B7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inor loss of fun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B2D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5477 (2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3B8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356 (1.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225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4121 (5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AF2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65A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770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44541 (16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8DC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45329 (7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BD0D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99212 (3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403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366E861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A8F0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oderate loss of fun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B6DC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68152 (34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EE3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8697 (23.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80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39455 (53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144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AE2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D72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369074 (41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A37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18989 (38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1F1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50085 (48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B5F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77D2D5B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2300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jor loss of fun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954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94572 (48.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F22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68141 (55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683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6431 (36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83C3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B1FF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5B8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92625 (33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265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38483 (41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4281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54142 (17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39B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</w:p>
        </w:tc>
      </w:tr>
      <w:tr w14:paraId="32D10CB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4B61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xtreme loss of fun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C52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7388 (14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EE7E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3891 (19.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0748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3497 (4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0EC6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　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B5EB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highlight w:val="none"/>
              </w:rPr>
              <w:t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D91A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79885 (9.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A765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72678 (12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8537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7207 (2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5950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highlight w:val="none"/>
              </w:rPr>
              <w:t>　</w:t>
            </w:r>
          </w:p>
        </w:tc>
      </w:tr>
      <w:tr w14:paraId="723C14F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4587B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highlight w:val="none"/>
              </w:rPr>
              <w:t>CRC-directed surgery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3534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DC60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28CC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80EA">
            <w:pPr>
              <w:widowControl/>
              <w:shd w:val="clear"/>
              <w:jc w:val="center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highlight w:val="none"/>
              </w:rPr>
              <w:t>0.222</w:t>
            </w:r>
          </w:p>
        </w:tc>
        <w:tc>
          <w:tcPr>
            <w:tcW w:w="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4385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6FAB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2DBF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CB12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5D22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highlight w:val="none"/>
              </w:rPr>
              <w:t>0.349</w:t>
            </w:r>
          </w:p>
        </w:tc>
      </w:tr>
      <w:tr w14:paraId="19D682A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CDF56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No CRC-directed surgery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0A21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165498 (84.6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7EB0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106826 (87.5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06A1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58672 (79.8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312E8">
            <w:pPr>
              <w:widowControl/>
              <w:shd w:val="clear"/>
              <w:jc w:val="center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90F3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A9D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743001 (83.85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39C8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508511 (88.38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838F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34490 (75.45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E1A5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</w:tr>
      <w:tr w14:paraId="4628DC2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F4032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Open surgery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E9DD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20946 (10.7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A65F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11292 (9.2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E622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9654 (13.1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A6B6F">
            <w:pPr>
              <w:widowControl/>
              <w:shd w:val="clear"/>
              <w:jc w:val="center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86D4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5CCA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94945 (10.65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83C6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47840 (8.26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1A49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47105 (15.07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3192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</w:tr>
      <w:tr w14:paraId="152AB01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204EE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Laparoscopic/minimally invasive surgery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3EC9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4548 (2.4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907D2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1970 (1.6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DD36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2578 (3.6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35D79">
            <w:pPr>
              <w:widowControl/>
              <w:shd w:val="clear"/>
              <w:jc w:val="center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5C30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69AE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47974 (5.47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0BFA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19012 (3.33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5EEB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highlight w:val="none"/>
              </w:rPr>
              <w:t>28962 (9.44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3DC6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</w:tr>
      <w:tr w14:paraId="463F971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8" w:hRule="atLeast"/>
        </w:trPr>
        <w:tc>
          <w:tcPr>
            <w:tcW w:w="34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2FC76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 xml:space="preserve">Liver </w:t>
            </w:r>
            <w:r>
              <w:rPr>
                <w:rFonts w:ascii="Times New Roman" w:hAnsi="Times New Roman"/>
                <w:color w:val="000000"/>
                <w:highlight w:val="none"/>
              </w:rPr>
              <w:t>metastasectomy</w:t>
            </w:r>
          </w:p>
        </w:tc>
        <w:tc>
          <w:tcPr>
            <w:tcW w:w="15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8C0FF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4617 (2.4)</w:t>
            </w:r>
          </w:p>
        </w:tc>
        <w:tc>
          <w:tcPr>
            <w:tcW w:w="15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4E1D9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2007 (1.6)</w:t>
            </w:r>
          </w:p>
        </w:tc>
        <w:tc>
          <w:tcPr>
            <w:tcW w:w="15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D160E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szCs w:val="24"/>
                <w:highlight w:val="none"/>
              </w:rPr>
              <w:t>2610 (3.5)</w:t>
            </w:r>
          </w:p>
        </w:tc>
        <w:tc>
          <w:tcPr>
            <w:tcW w:w="8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7E4E5D">
            <w:pPr>
              <w:widowControl/>
              <w:shd w:val="clear"/>
              <w:jc w:val="center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highlight w:val="none"/>
              </w:rPr>
              <w:t>　</w:t>
            </w:r>
          </w:p>
        </w:tc>
        <w:tc>
          <w:tcPr>
            <w:tcW w:w="10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91093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</w:p>
        </w:tc>
        <w:tc>
          <w:tcPr>
            <w:tcW w:w="15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71B957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highlight w:val="none"/>
              </w:rPr>
              <w:t>-</w:t>
            </w:r>
          </w:p>
        </w:tc>
        <w:tc>
          <w:tcPr>
            <w:tcW w:w="15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41D43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highlight w:val="none"/>
              </w:rPr>
              <w:t>-</w:t>
            </w:r>
          </w:p>
        </w:tc>
        <w:tc>
          <w:tcPr>
            <w:tcW w:w="15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762D1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2"/>
                <w:highlight w:val="none"/>
              </w:rPr>
              <w:t>-</w:t>
            </w:r>
          </w:p>
        </w:tc>
        <w:tc>
          <w:tcPr>
            <w:tcW w:w="8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ACF4F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highlight w:val="none"/>
              </w:rPr>
              <w:t>　</w:t>
            </w:r>
          </w:p>
        </w:tc>
      </w:tr>
    </w:tbl>
    <w:p w14:paraId="6BF7C184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CCI, Charlson's Comorbidity Index; CRC, colorectal cancer; PSM, propensity score matching; HMO, Health Maintenance Organization; SMD, standardized mean difference.</w:t>
      </w:r>
    </w:p>
    <w:p w14:paraId="7F00001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Continuous variables are presented as mean ± SE. Categorical variables are presented as unweighted counts (weighted percentages).</w:t>
      </w:r>
    </w:p>
    <w:p w14:paraId="68FE0755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MD ≥ 0.1 is shown in bold.</w:t>
      </w:r>
    </w:p>
    <w:p w14:paraId="07CEED61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br w:type="page"/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Supplementary Table 3. Outcome of patients admitted 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with CRC, b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efore PSM.</w:t>
      </w:r>
    </w:p>
    <w:tbl>
      <w:tblPr>
        <w:tblStyle w:val="11"/>
        <w:tblW w:w="14356" w:type="dxa"/>
        <w:tblInd w:w="-256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84"/>
        <w:gridCol w:w="1665"/>
        <w:gridCol w:w="1665"/>
        <w:gridCol w:w="1666"/>
        <w:gridCol w:w="886"/>
        <w:gridCol w:w="97"/>
        <w:gridCol w:w="1636"/>
        <w:gridCol w:w="1636"/>
        <w:gridCol w:w="1636"/>
        <w:gridCol w:w="885"/>
      </w:tblGrid>
      <w:tr w14:paraId="61A2CDF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2B30E2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Characteristics</w:t>
            </w:r>
          </w:p>
        </w:tc>
        <w:tc>
          <w:tcPr>
            <w:tcW w:w="588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FF231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Metastatic</w:t>
            </w:r>
          </w:p>
        </w:tc>
        <w:tc>
          <w:tcPr>
            <w:tcW w:w="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42A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4"/>
                <w:highlight w:val="none"/>
              </w:rPr>
              <w:t>　</w:t>
            </w:r>
          </w:p>
        </w:tc>
        <w:tc>
          <w:tcPr>
            <w:tcW w:w="579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95F34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Non-Metastatic</w:t>
            </w:r>
          </w:p>
        </w:tc>
      </w:tr>
      <w:tr w14:paraId="1587AEA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DC59C5C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6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110E1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 Total </w:t>
            </w:r>
          </w:p>
          <w:p w14:paraId="610C3E66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(n = 195,609)</w:t>
            </w:r>
          </w:p>
        </w:tc>
        <w:tc>
          <w:tcPr>
            <w:tcW w:w="33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C2CC1D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Frailty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1D2E15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SMD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A249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36D62A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 Total</w:t>
            </w:r>
          </w:p>
          <w:p w14:paraId="4DC7AF5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 (n= 886,199)</w:t>
            </w:r>
          </w:p>
        </w:tc>
        <w:tc>
          <w:tcPr>
            <w:tcW w:w="32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9FBC3D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Frailty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0512C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SMD</w:t>
            </w:r>
          </w:p>
        </w:tc>
      </w:tr>
      <w:tr w14:paraId="11F12D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1E6D8F5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6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01E0446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548380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Yes </w:t>
            </w:r>
          </w:p>
          <w:p w14:paraId="0A96C008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(n = 122,095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43D54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No </w:t>
            </w:r>
          </w:p>
          <w:p w14:paraId="5451BB23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(n = 73,514)</w:t>
            </w: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850B73">
            <w:pPr>
              <w:widowControl/>
              <w:shd w:val="clea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1D89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21AD3AF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4794C0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Yes </w:t>
            </w:r>
          </w:p>
          <w:p w14:paraId="2A379BE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(n=575,517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95EFEC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 xml:space="preserve">No </w:t>
            </w:r>
          </w:p>
          <w:p w14:paraId="32655AD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(n= 310,682)</w:t>
            </w: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559D299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</w:tr>
      <w:tr w14:paraId="6F0DFC5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BE21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Outcom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E216">
            <w:pPr>
              <w:widowControl/>
              <w:shd w:val="clea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47A0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9299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F0BD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77DA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9CF8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A777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641C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64E1">
            <w:pPr>
              <w:widowControl/>
              <w:shd w:val="clear"/>
              <w:jc w:val="center"/>
              <w:rPr>
                <w:rFonts w:ascii="Times New Roman" w:hAnsi="Times New Roman" w:eastAsia="Times New Roman"/>
                <w:kern w:val="0"/>
                <w:szCs w:val="24"/>
                <w:highlight w:val="none"/>
              </w:rPr>
            </w:pPr>
          </w:p>
        </w:tc>
      </w:tr>
      <w:tr w14:paraId="28E9903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0920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In-hospital morta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D0F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4767 (7.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54D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1434 (9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DCA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333 (4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02C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19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451F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772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7626 (3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DDB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3670 (4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61E1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956 (1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F6BD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0.176</w:t>
            </w:r>
          </w:p>
        </w:tc>
      </w:tr>
      <w:tr w14:paraId="04A27BF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48" w:hRule="atLeast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9858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Prolonged LOS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  <w:vertAlign w:val="superscript"/>
              </w:rPr>
              <w:t xml:space="preserve"> a, 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3B1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6968 (20.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BF83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7355 (24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D13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9613 (13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0A64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1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9A7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601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89689 (22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179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45152 (26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A94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4537 (14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05CE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0.314</w:t>
            </w:r>
          </w:p>
        </w:tc>
      </w:tr>
      <w:tr w14:paraId="587CDF4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914" w:hRule="atLeast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7B2F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Discharge to long-term care facilities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  <w:vertAlign w:val="superscript"/>
              </w:rPr>
              <w:t xml:space="preserve"> 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ACB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1298 (22.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BEE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1695 (28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5B6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9603 (13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A249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  <w:t>0.37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ADE1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highlight w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3EAB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21669 (25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0D38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82243 (33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1B2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9426 (12.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59AB">
            <w:pPr>
              <w:widowControl/>
              <w:shd w:val="clear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highlight w:val="none"/>
              </w:rPr>
              <w:t>0.494</w:t>
            </w:r>
          </w:p>
        </w:tc>
      </w:tr>
      <w:tr w14:paraId="423F1AF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8" w:hRule="atLeast"/>
        </w:trPr>
        <w:tc>
          <w:tcPr>
            <w:tcW w:w="2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8F3FD9">
            <w:pPr>
              <w:widowControl/>
              <w:shd w:val="clear"/>
              <w:ind w:firstLine="240" w:firstLineChars="100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Total hospital cost, USD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914E7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54799.25 ± 352.07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7CBF0B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59852.90 ± 409.46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B9D43A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6399.99 ± 378.56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0F76A2">
            <w:pPr>
              <w:widowControl/>
              <w:shd w:val="clear"/>
              <w:jc w:val="center"/>
              <w:rPr>
                <w:rFonts w:ascii="Times New Roman" w:hAnsi="Times New Roman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4"/>
                <w:highlight w:val="none"/>
              </w:rPr>
              <w:t>0.036</w:t>
            </w:r>
          </w:p>
        </w:tc>
        <w:tc>
          <w:tcPr>
            <w:tcW w:w="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46FC37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4"/>
                <w:highlight w:val="none"/>
              </w:rPr>
              <w:t>　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46C23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8273.00 ± 230.68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968C7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51130.73 ± 266.55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97265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2978.47 ± 224.74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A7B10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0.008</w:t>
            </w:r>
          </w:p>
        </w:tc>
      </w:tr>
    </w:tbl>
    <w:p w14:paraId="5EB2F2BE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LOS, length of hospital stay; CRC, colorectal cancer; PSM, propensity score matching; SMD, standardized mean difference.</w:t>
      </w:r>
    </w:p>
    <w:p w14:paraId="12173C6B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Continuous variables are presented as mean ± SE.</w:t>
      </w:r>
    </w:p>
    <w:p w14:paraId="20757CB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Categorical variables are presented as unweighted counts (weighted percentages).</w:t>
      </w:r>
    </w:p>
    <w:p w14:paraId="2DE4E5B5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MD ≥ 0.1 is shown in bold.</w:t>
      </w:r>
    </w:p>
    <w:p w14:paraId="0108EBBE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  <w:vertAlign w:val="superscript"/>
        </w:rPr>
        <w:t>a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 Excluded patients who died in the hospital.</w:t>
      </w:r>
    </w:p>
    <w:p w14:paraId="5924DDE9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  <w:vertAlign w:val="superscript"/>
        </w:rPr>
        <w:t xml:space="preserve">b 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L</w:t>
      </w:r>
      <w:bookmarkStart w:id="0" w:name="_Hlk170304895"/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OS &gt;75th percentile</w:t>
      </w:r>
      <w:bookmarkEnd w:id="0"/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 (metastatic subgroup: 9 days; non-metastatic subgroup: 7 days).</w:t>
      </w:r>
    </w:p>
    <w:p w14:paraId="3AF2A1C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</w:p>
    <w:p w14:paraId="4B758302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</w:p>
    <w:p w14:paraId="7ABE84F1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br w:type="page"/>
      </w:r>
    </w:p>
    <w:p w14:paraId="36C5A47F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upplementary Table 4. Hospital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 xml:space="preserve"> Frailty Risk Score 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of older CRC patients with/without metastases across age categories, before PSM.</w:t>
      </w:r>
    </w:p>
    <w:tbl>
      <w:tblPr>
        <w:tblStyle w:val="11"/>
        <w:tblW w:w="12452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94"/>
        <w:gridCol w:w="1332"/>
        <w:gridCol w:w="1569"/>
        <w:gridCol w:w="1723"/>
        <w:gridCol w:w="122"/>
        <w:gridCol w:w="1720"/>
        <w:gridCol w:w="1569"/>
        <w:gridCol w:w="1723"/>
      </w:tblGrid>
      <w:tr w14:paraId="31EEC82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6" w:hRule="atLeast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A09E">
            <w:pPr>
              <w:widowControl/>
              <w:shd w:val="clea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Characteristics</w:t>
            </w:r>
          </w:p>
        </w:tc>
        <w:tc>
          <w:tcPr>
            <w:tcW w:w="462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E28FB6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Metastatic</w:t>
            </w:r>
          </w:p>
        </w:tc>
        <w:tc>
          <w:tcPr>
            <w:tcW w:w="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0971">
            <w:pPr>
              <w:widowControl/>
              <w:shd w:val="clea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　</w:t>
            </w:r>
          </w:p>
        </w:tc>
        <w:tc>
          <w:tcPr>
            <w:tcW w:w="501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70319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on-metastatic</w:t>
            </w:r>
          </w:p>
        </w:tc>
      </w:tr>
      <w:tr w14:paraId="37F48D4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38A3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462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83DB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Age, years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3CB5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501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9E8E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Age, years</w:t>
            </w:r>
          </w:p>
        </w:tc>
      </w:tr>
      <w:tr w14:paraId="5A48E1B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6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7F30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163A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60-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74FA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70-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86B9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80+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09E5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9A37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60-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BEC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70-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0B57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80+</w:t>
            </w:r>
          </w:p>
        </w:tc>
      </w:tr>
      <w:tr w14:paraId="17B065C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6" w:hRule="atLeast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074261">
            <w:pPr>
              <w:widowControl/>
              <w:shd w:val="clea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A5F79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73,747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7D95CC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63,427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E8A215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43,66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B37C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5843D5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204,401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F2D87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279,576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26F9B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n = 374,596</w:t>
            </w:r>
          </w:p>
        </w:tc>
      </w:tr>
      <w:tr w14:paraId="53F3439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86" w:hRule="atLeast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3E30CD">
            <w:pPr>
              <w:widowControl/>
              <w:shd w:val="clea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>Hospital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Frailty Risk Score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E325AE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8.15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4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294BB2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9.26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4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9AA15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10.48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5</w:t>
            </w:r>
          </w:p>
        </w:tc>
        <w:tc>
          <w:tcPr>
            <w:tcW w:w="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0EA6DF">
            <w:pPr>
              <w:widowControl/>
              <w:shd w:val="clea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4782E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8.02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3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234069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9.62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3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6AB01D">
            <w:pPr>
              <w:widowControl/>
              <w:shd w:val="clear"/>
              <w:jc w:val="center"/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12.13 </w:t>
            </w:r>
            <w:r>
              <w:rPr>
                <w:rFonts w:hint="eastAsia" w:ascii="Times New Roman" w:hAnsi="Times New Roman" w:eastAsia="標楷體"/>
                <w:szCs w:val="24"/>
                <w:highlight w:val="none"/>
                <w:shd w:val="clear" w:color="auto" w:fill="FFFFFF"/>
              </w:rPr>
              <w:t>±</w:t>
            </w:r>
            <w:r>
              <w:rPr>
                <w:rFonts w:ascii="Times New Roman" w:hAnsi="Times New Roman" w:eastAsia="標楷體"/>
                <w:szCs w:val="24"/>
                <w:highlight w:val="none"/>
                <w:shd w:val="clear" w:color="auto" w:fill="FFFFFF"/>
              </w:rPr>
              <w:t xml:space="preserve"> 0.03</w:t>
            </w:r>
          </w:p>
        </w:tc>
      </w:tr>
    </w:tbl>
    <w:p w14:paraId="15FE72A1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Continuous variables are presented as mean ± SE.</w:t>
      </w:r>
    </w:p>
    <w:p w14:paraId="5DB2113D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PSM, propensity score matching.</w:t>
      </w:r>
    </w:p>
    <w:p w14:paraId="0E8C00BE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  <w:sectPr>
          <w:pgSz w:w="16838" w:h="11906" w:orient="landscape"/>
          <w:pgMar w:top="1701" w:right="2155" w:bottom="1644" w:left="1276" w:header="357" w:footer="79" w:gutter="0"/>
          <w:cols w:space="708" w:num="1"/>
          <w:docGrid w:linePitch="360" w:charSpace="0"/>
        </w:sect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br w:type="page"/>
      </w:r>
    </w:p>
    <w:p w14:paraId="074818D2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upplementary Table 5.</w:t>
      </w:r>
      <w:r>
        <w:rPr>
          <w:rFonts w:ascii="Times New Roman" w:hAnsi="Times New Roman"/>
          <w:color w:val="000000"/>
          <w:kern w:val="0"/>
          <w:sz w:val="22"/>
          <w:highlight w:val="none"/>
        </w:rPr>
        <w:t xml:space="preserve"> ICD-9 codes used to assess the Hospital Frailty Risk Score (HFRS).</w:t>
      </w:r>
    </w:p>
    <w:tbl>
      <w:tblPr>
        <w:tblStyle w:val="11"/>
        <w:tblW w:w="8317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79"/>
        <w:gridCol w:w="1281"/>
        <w:gridCol w:w="657"/>
      </w:tblGrid>
      <w:tr w14:paraId="22C563B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  <w:tblHeader/>
        </w:trPr>
        <w:tc>
          <w:tcPr>
            <w:tcW w:w="6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2E47C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ICD-9 Condition 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848AE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CD-9-CM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D202E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oints</w:t>
            </w:r>
          </w:p>
        </w:tc>
      </w:tr>
      <w:tr w14:paraId="579E735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D4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nile dementia, uncomplicat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58D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36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7.1 </w:t>
            </w:r>
          </w:p>
        </w:tc>
      </w:tr>
      <w:tr w14:paraId="1B34174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C4E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mentia in conditions classified elsewhe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5B6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DD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7.1 </w:t>
            </w:r>
          </w:p>
        </w:tc>
      </w:tr>
      <w:tr w14:paraId="218AABE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B71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emipleg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CA7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EF0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4.4 </w:t>
            </w:r>
          </w:p>
        </w:tc>
      </w:tr>
      <w:tr w14:paraId="485E533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73A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lzheimer's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64E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8AD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4.0 </w:t>
            </w:r>
          </w:p>
        </w:tc>
      </w:tr>
      <w:tr w14:paraId="206B92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6CC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Late effects of Cereberovascular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E0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78B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7 </w:t>
            </w:r>
          </w:p>
        </w:tc>
      </w:tr>
      <w:tr w14:paraId="5E29E33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8B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istory of fal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5E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15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89D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6 </w:t>
            </w:r>
          </w:p>
        </w:tc>
      </w:tr>
      <w:tr w14:paraId="1F8E70F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3E7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mptoms involving urinary syste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B0D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497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626C066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5F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tress incontinence, fe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021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62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4C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5E34ABA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F39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rinary Tract infe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73E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9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27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774781E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164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lirium due to conditions classified elsewhe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A27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7E5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14AA4F3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4A2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Fal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60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8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AD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174CB2C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64F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tusion of face, scalp, and neck except eye(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81F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AED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69BFF55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E82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tusion of eye and adnex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8BF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748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40B8823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628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ematur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5B5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9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D5F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0 </w:t>
            </w:r>
          </w:p>
        </w:tc>
      </w:tr>
      <w:tr w14:paraId="4483DB9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E3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acterial infection in conditions classified elsewhere and of unspecified si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FAC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6B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9 </w:t>
            </w:r>
          </w:p>
        </w:tc>
      </w:tr>
      <w:tr w14:paraId="25BA39C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56D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bacterial pneumon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0E3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DA0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9 </w:t>
            </w:r>
          </w:p>
        </w:tc>
      </w:tr>
      <w:tr w14:paraId="3584EF2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19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nia due to other specified organis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22A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7B3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9 </w:t>
            </w:r>
          </w:p>
        </w:tc>
      </w:tr>
      <w:tr w14:paraId="3007668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D87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ltered mental stat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9F5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FA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7 </w:t>
            </w:r>
          </w:p>
        </w:tc>
      </w:tr>
      <w:tr w14:paraId="6AAF9BE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E4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bnormality of gai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C4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B8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1B4E8BB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3C6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ill-defined cerebrovascular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C71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3D8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2A24DA9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726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vuls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C1B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83A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67A9A7E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C32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lterations of consciousne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538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A5D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5 </w:t>
            </w:r>
          </w:p>
        </w:tc>
      </w:tr>
      <w:tr w14:paraId="3B37AAA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4CB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omplications due to genitourinary device, implant, and graf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F5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96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B41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567AB01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AF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cu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969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126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44989A0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7F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rebral laceration and contu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217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317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0043AF2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366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ubarachnoid subdural and extradural hemorrhage following inju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50E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843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46DAAED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88F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intracranial hemorrhage following inju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340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0A4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20A12D9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3E2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ntracranial injury of other and unspecified natu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779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E89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43B9639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DF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clavic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169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2A6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232257E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DF4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scapul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C80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FD4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622F8B4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DFF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hume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3F9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14D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1A1B2A2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746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ll-defined fractures of upper lim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CFA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84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387EDE7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482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isorders of fluid electrolyte and acid-base bal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AB1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BB4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786340E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756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disorders of joi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739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4D6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7A46E5A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181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nility without mention of psycho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3F2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D7F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2 </w:t>
            </w:r>
          </w:p>
        </w:tc>
      </w:tr>
      <w:tr w14:paraId="78C6B52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6B6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re involving use of rehabilitation procedur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250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7D1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1 </w:t>
            </w:r>
          </w:p>
        </w:tc>
      </w:tr>
      <w:tr w14:paraId="03ADE2A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570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senile psychotic condi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B5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CA0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1 </w:t>
            </w:r>
          </w:p>
        </w:tc>
      </w:tr>
      <w:tr w14:paraId="15D0097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3EF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availability of other medical facilities for ca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68B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470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62DA6A2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271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ascular Dement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B0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288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142F803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797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tusion of lower limb and of other and unspecified si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D09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B1A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3BFEDF5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F10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llulitis and absce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84D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6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0A2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3796D0E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0BC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lindness and low vi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F4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A3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9 </w:t>
            </w:r>
          </w:p>
        </w:tc>
      </w:tr>
      <w:tr w14:paraId="64D17DD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256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ficiency of b-complex component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95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468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9 </w:t>
            </w:r>
          </w:p>
        </w:tc>
      </w:tr>
      <w:tr w14:paraId="6B270D9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2C5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psychosocial circumstanc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F4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D7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1FB530B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8A3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arkinson's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565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7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744B78D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45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ncope and collap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DCD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3C7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44DEC95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F71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rib(s) sternum larynx and trache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0F4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4CD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6105BD0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458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unctional digestive disorders not elsewhere class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083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FA1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46D5EDE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FD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cute renal failu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AFF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8B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3B17B21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7A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essure ul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12C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0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FC3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71340F1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CE7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essure ulcer stag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326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0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8A1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46B6161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89F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rrier of infectious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14F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C13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3FFCFED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A2F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lcer of lower limbs, except decubitus ul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789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0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E09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696D236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EBC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allucinat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116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5E2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3A67CB8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544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uodenal ul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BE7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2FA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2581564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52B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ypoten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DBD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0C3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3454C3A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83E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renal failu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8DD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1EE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4035027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D75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p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4A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95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03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48F54F2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4D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pticem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584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C5C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093779E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1A1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ersonal history of certain other diseas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50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B2C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035CB0A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55D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eases of lu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D19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1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693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24A568C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E7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steoarthrosis and allied disorde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6E5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505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3B13748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7D7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pilepsy and recurrent seizur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37C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5A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598E093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1D8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steoporo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B0E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3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B1D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6E40C22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CF8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other parts of femu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8FF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BE5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2E3C95B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961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neck of femu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3D5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A4F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5AC0950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417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Pelv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C1A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EF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5C3C901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015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vertebral column without mention of spinal cord inju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36C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31A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5D0C4FA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9ED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pancreatic internal secre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974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944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23850FD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636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bnormal results of function studi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6D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2E8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5CA4DAA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9A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hronic kidney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3D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FC8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477532C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323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etention of ur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E64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6B1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6818688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41C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unknown and unspecified cause of morbidity and mortali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281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9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C83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7B024E4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3A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kidney and uret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50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0E7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74FB3EE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486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rinary incontinence, unspec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EFE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8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A81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26C7F6D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78A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F92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40C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24E8B69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8D8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AF6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1A4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4672BCA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B42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80C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441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EDE6A8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AA9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E92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3A8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5235134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28F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71A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54F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5E53C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3CF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172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546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29D289B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6F3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9DE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79F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43220FB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40A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984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180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419B8C5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DD9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al degenerations (excluding Alzheimer’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91D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3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CB5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2A79DE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C73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injury to head face and nec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3CA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5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0C0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36914FD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F7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ervousne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17D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9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6A7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060E951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95F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ransient cerebral ischem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FAA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7F8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0C38BF6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63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pecified housing or economic circumstanc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72E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60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1A6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3304F10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BD8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soft tissu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193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EB3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72A5F27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8C0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ccidental fall from b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A1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8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238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4F1F72E1"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F24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open wound of hea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E5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40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7C4ABAE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F1C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ntestinal infections due to other organism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9F6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286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759FFF9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093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nfectious colitis, enteritis, and gastroenter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504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857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0D09494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451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nia, organism unspec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499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B4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4FF30A0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D3C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ronchopneumonia, organism unspec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435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B26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3DCC35C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D55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coccal pneumon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047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C98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3158537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14A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nitis due to solids and liquid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98A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D87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3A51D6A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336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peech disturbanc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E11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4EC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3CFEA84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6F0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itamin D deficienc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6AF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20B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3F2A6BF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BAA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rtificial opening stat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D42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E82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680FD09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0BB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angre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76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320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7B06022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5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mptoms concerning nutrition metabolism and developme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BD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B59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2E79A36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76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pecified forms of hearing los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8E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8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3F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4EBF892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942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ccidental fall on or from stairs or step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BB8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846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7EC56C8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958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all on same level from slipping, tripping and stumbl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FE8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D67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06C4BC9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D8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hyrotoxicosis with or without goit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30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767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18C5649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517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Kyphoscoliosis and scolio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FCD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3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06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0377659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33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ysphagi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A68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2D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5885E8B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5BF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pendence on other enabling machin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4A0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4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73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44148AD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428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nfection with microorganisms resistant to other specified antimycobacterial agent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DA7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0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A04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2F40F97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C8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athologic fractu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88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3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8D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12FC62D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3C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astrointestinal hemorrhag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2D8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A8E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53A4998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9F2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astrointestinal mucositis (ulcerative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D0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E0F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6E5892A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DD0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pecified disorders of intest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365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69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E83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6592811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DB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disorder of intestin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A91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6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F8E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7AEDD5C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70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rebral thrombosis with cerebral infar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939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32A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2661C0D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49F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rebral embolism with cerebral infar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941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4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312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72809ED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C9A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rebral artery occlusion, unspecified with cerebral infar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F0F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434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24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09DA19C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B14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lculus of kidney and uret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076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D7B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630BFF1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5A1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lcohol dependence syndrom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DF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856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1ACA2B4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B9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ondependent alcohol abu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5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3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7FD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39E0B3C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042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procedures without mention of misadventure at the time of procedure as the cause of abnormal reaction of patient or of later complic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08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655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7BE1116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EEC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achycardia, unspec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302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F20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7A8CD70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FAE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alpitat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28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288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7198FB5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F76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bnormal heart sound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8FA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B91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4EBEEC1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9A1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eases of respiratory system, not elsewhere classifi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00D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1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C5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6D481C9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717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oblems related to lifesty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BC0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AA1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6 </w:t>
            </w:r>
          </w:p>
        </w:tc>
      </w:tr>
      <w:tr w14:paraId="5D0FB71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731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bnormal findings of blood chemist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6B9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9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E3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6 </w:t>
            </w:r>
          </w:p>
        </w:tc>
      </w:tr>
      <w:tr w14:paraId="7CB184A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D3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personal history presenting hazards to healt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CC5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06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0E51E16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7C0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pen wound of elbow forearm and wri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AFC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8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245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0659BA2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88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ajor depressive disorder single episo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63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054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3AB7ED7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54F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ajor depressive disorder recurrent episod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752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9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E7B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4B9C083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C3B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pinal stenosis other than cervica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73B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2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EF5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7E2A97D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182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pinal stenosis in cervical reg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FCD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2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7CD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093238C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461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isorders of mineral metabolis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51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16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094C4FB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939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pecified local infections of skin and subcutaneous tissue (approximate match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E04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68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9D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7C6B6FC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C03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anemia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330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2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A7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761BE2E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A95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local infections of skin and subcutaneous tissu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414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6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1B8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7BD4AC8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A25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ausea and vomit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8E5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A78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3 </w:t>
            </w:r>
          </w:p>
        </w:tc>
      </w:tr>
      <w:tr w14:paraId="32F2911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743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noninfectious gastroenteritis and col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377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5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007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3 </w:t>
            </w:r>
          </w:p>
        </w:tc>
      </w:tr>
      <w:tr w14:paraId="1CD4F6C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5" w:hRule="atLeast"/>
        </w:trPr>
        <w:tc>
          <w:tcPr>
            <w:tcW w:w="6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B54AF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ever and other physiologic disturbances of temperature regula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08D7B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7806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965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1 </w:t>
            </w:r>
          </w:p>
        </w:tc>
      </w:tr>
    </w:tbl>
    <w:p w14:paraId="6F47662A">
      <w:pPr>
        <w:widowControl/>
        <w:shd w:val="clear"/>
        <w:rPr>
          <w:rFonts w:ascii="Times New Roman" w:hAnsi="Times New Roman" w:eastAsia="標楷體"/>
          <w:sz w:val="22"/>
          <w:szCs w:val="22"/>
          <w:highlight w:val="none"/>
          <w:shd w:val="clear" w:color="auto" w:fill="FFFFFF"/>
        </w:rPr>
      </w:pPr>
      <w:r>
        <w:rPr>
          <w:rFonts w:ascii="Times New Roman" w:hAnsi="Times New Roman" w:eastAsia="標楷體"/>
          <w:sz w:val="22"/>
          <w:szCs w:val="22"/>
          <w:highlight w:val="none"/>
          <w:shd w:val="clear" w:color="auto" w:fill="FFFFFF"/>
        </w:rPr>
        <w:t>ICD, International Classification of Diseases; CM, Clinical Classification</w:t>
      </w:r>
      <w:r>
        <w:rPr>
          <w:rFonts w:ascii="Times New Roman" w:hAnsi="Times New Roman" w:eastAsia="標楷體"/>
          <w:sz w:val="22"/>
          <w:highlight w:val="none"/>
          <w:shd w:val="clear" w:color="auto" w:fill="FFFFFF"/>
        </w:rPr>
        <w:t>.</w:t>
      </w:r>
      <w:r>
        <w:rPr>
          <w:rFonts w:ascii="Times New Roman" w:hAnsi="Times New Roman" w:eastAsia="標楷體"/>
          <w:sz w:val="22"/>
          <w:szCs w:val="22"/>
          <w:highlight w:val="none"/>
          <w:shd w:val="clear" w:color="auto" w:fill="FFFFFF"/>
        </w:rPr>
        <w:br w:type="page"/>
      </w:r>
    </w:p>
    <w:p w14:paraId="15204317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z w:val="22"/>
          <w:highlight w:val="none"/>
        </w:rPr>
        <w:t>Supplementary Table 6. ICD-10 codes used to assess the Hospital Frailty Risk Score (HFRS).</w:t>
      </w:r>
    </w:p>
    <w:tbl>
      <w:tblPr>
        <w:tblStyle w:val="11"/>
        <w:tblW w:w="8543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65"/>
        <w:gridCol w:w="1354"/>
        <w:gridCol w:w="624"/>
      </w:tblGrid>
      <w:tr w14:paraId="5AE0CD8A">
        <w:trPr>
          <w:trHeight w:val="313" w:hRule="atLeast"/>
          <w:tblHeader/>
        </w:trPr>
        <w:tc>
          <w:tcPr>
            <w:tcW w:w="6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807B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ICD-10 Condition 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0D1FD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CD-10-CM</w:t>
            </w:r>
          </w:p>
        </w:tc>
        <w:tc>
          <w:tcPr>
            <w:tcW w:w="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8B810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oints</w:t>
            </w:r>
          </w:p>
        </w:tc>
      </w:tr>
      <w:tr w14:paraId="0218FE0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209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mentia in Alzheimer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2B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B33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7.1 </w:t>
            </w:r>
          </w:p>
        </w:tc>
      </w:tr>
      <w:tr w14:paraId="22C89EA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4EB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emipleg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020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48B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4.4 </w:t>
            </w:r>
          </w:p>
        </w:tc>
      </w:tr>
      <w:tr w14:paraId="11E1AA8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44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lzheimer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E52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0AD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4.0 </w:t>
            </w:r>
          </w:p>
        </w:tc>
      </w:tr>
      <w:tr w14:paraId="7060E4F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ECF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quelae of cerebrovascular disease (secondary code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418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BFA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7 </w:t>
            </w:r>
          </w:p>
        </w:tc>
      </w:tr>
      <w:tr w14:paraId="3C28BC5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2D5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ymptoms and signs involving the nervous and musculoskeletal systems (R29·6 Tendency to fal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AA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F5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6 </w:t>
            </w:r>
          </w:p>
        </w:tc>
      </w:tr>
      <w:tr w14:paraId="30F3888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22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urinary system (includes urinary tract infection and urinary incontinence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29F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41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51BC92F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B07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lirium, not induced by alcohol and other psychoactive substanc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1C9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0E9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1F974B1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0A7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fal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FB5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W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852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267CE24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78F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uperficial injury of hea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4E4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3DB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2 </w:t>
            </w:r>
          </w:p>
        </w:tc>
      </w:tr>
      <w:tr w14:paraId="0D56E23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A1D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haematur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080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DA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3.0 </w:t>
            </w:r>
          </w:p>
        </w:tc>
      </w:tr>
      <w:tr w14:paraId="02B7E7B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5E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bacterial agents as the cause of diseases classified to other chapters (secondary code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47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C5B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9 </w:t>
            </w:r>
          </w:p>
        </w:tc>
      </w:tr>
      <w:tr w14:paraId="4CC0A13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005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ymptoms and signs involving cognitive functions and awaren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B6D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684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7 </w:t>
            </w:r>
          </w:p>
        </w:tc>
      </w:tr>
      <w:tr w14:paraId="73EC8E6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854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bnormalities of gait and mobil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4EF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CAE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4D80CED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FB4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cerebrovascular diseas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A23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E06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231E5EF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19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nvulsions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D0C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5FA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6 </w:t>
            </w:r>
          </w:p>
        </w:tc>
      </w:tr>
      <w:tr w14:paraId="676F846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11F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omnolence, stupor and com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B0E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8F8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5 </w:t>
            </w:r>
          </w:p>
        </w:tc>
      </w:tr>
      <w:tr w14:paraId="5292379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7DB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omplications of genitourinary prosthetic devices, implants and graf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A93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1F2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18DD0A5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8C6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ntracranial injur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1E3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18E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4 </w:t>
            </w:r>
          </w:p>
        </w:tc>
      </w:tr>
      <w:tr w14:paraId="08E14CB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97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shoulder and upper a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DE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655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5D9C162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D1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fluid, electrolyte and acid- base bala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658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946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6E7DA0F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C57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joint disorders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E33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8AA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12BF642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95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olume deple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55C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54D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3 </w:t>
            </w:r>
          </w:p>
        </w:tc>
      </w:tr>
      <w:tr w14:paraId="448C4EBF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D2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enil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44F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675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2 </w:t>
            </w:r>
          </w:p>
        </w:tc>
      </w:tr>
      <w:tr w14:paraId="5F7FE57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BCA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re involving use of rehabilitation procedur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D5D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7E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1 </w:t>
            </w:r>
          </w:p>
        </w:tc>
      </w:tr>
      <w:tr w14:paraId="2C9D8E3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2F8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dement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94E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3E9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1 </w:t>
            </w:r>
          </w:p>
        </w:tc>
      </w:tr>
      <w:tr w14:paraId="3FDEAE2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6A0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fall on same lev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DE1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W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1E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1 </w:t>
            </w:r>
          </w:p>
        </w:tc>
      </w:tr>
      <w:tr w14:paraId="0D5CE3F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E3E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oblems related to medical facilities and other health ca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074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75F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09FAEA3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2C4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ascular dement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26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98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7AA6C0D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273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uperficial injury of lower le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E7D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E74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28E4AFD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E21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llulit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2CF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L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40A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2.0 </w:t>
            </w:r>
          </w:p>
        </w:tc>
      </w:tr>
      <w:tr w14:paraId="0237D84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AF6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lindness and low vi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08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B57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9 </w:t>
            </w:r>
          </w:p>
        </w:tc>
      </w:tr>
      <w:tr w14:paraId="0052BDF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A05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ficiency of other B group vitami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32E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5D0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9 </w:t>
            </w:r>
          </w:p>
        </w:tc>
      </w:tr>
      <w:tr w14:paraId="7347B57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74F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oblems related to social environm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DF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D9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0CAA9FA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7B7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arkinson'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46A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18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59D5B79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975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ncope and collap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B2C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814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34E7B7E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E3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rib(s), sternum and thoracic sp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3DF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D79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1D696F2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8A7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functional intestinal disord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822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K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99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6FB5701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7B7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cute renal fail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CD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865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8 </w:t>
            </w:r>
          </w:p>
        </w:tc>
      </w:tr>
      <w:tr w14:paraId="6104F57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6DA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cubitus ul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D81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L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987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622EB93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566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rrier of infectiou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AF0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F5E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5E059FE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46B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treptococcus and staphylococcus as the cause of diseases classified to other chapte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56A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B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611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7 </w:t>
            </w:r>
          </w:p>
        </w:tc>
      </w:tr>
      <w:tr w14:paraId="75B5032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33B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lcer of lower limb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E86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L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6BD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0581509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EC4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ymptoms and signs involving general sensations and perceptio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4CD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663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1FF260F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EB0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uodenal ul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13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K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7A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7359591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60C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ypoten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020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145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2C12053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22B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renal fail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73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F9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1FCB5E7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3FD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epticaem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959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A45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6 </w:t>
            </w:r>
          </w:p>
        </w:tc>
      </w:tr>
      <w:tr w14:paraId="197DDF0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C70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ersonal history of other diseases and conditio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5D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C87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663DE54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2E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espiratory failure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8F2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J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A2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4C596AC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188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xposure to unspecified facto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C89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X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398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17D0770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F8E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rthr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021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2BB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048D257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0AD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pileps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453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9B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5 </w:t>
            </w:r>
          </w:p>
        </w:tc>
      </w:tr>
      <w:tr w14:paraId="3B40D69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C3A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steoporosis without pathological fract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29E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FC5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5D6F403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41F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femu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464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C5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1BA4847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87C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racture of lumbar spine and pelv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923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44C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282C7E6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EB4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pancreatic internal secre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BE8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9E9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335945C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AE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bnormal results of function studi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167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29E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36F8E7C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D7D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hronic renal fail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9EC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6D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4 </w:t>
            </w:r>
          </w:p>
        </w:tc>
      </w:tr>
      <w:tr w14:paraId="186E7CC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88A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etention of ur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443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762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295A245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D5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known and unspecified causes of morbid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2EF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9C6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45DAADD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9F3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orders of kidney and ureter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A08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209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3 </w:t>
            </w:r>
          </w:p>
        </w:tc>
      </w:tr>
      <w:tr w14:paraId="104C54F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4C3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urinary incontin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E9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9A7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FD53BA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849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egenerative diseases of nervous system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189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5F2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20666B1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0D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osocomial condi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117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Y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F19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AABEBD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57A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d unspecified injuries of hea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822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AA4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11CAB5E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925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mptoms and signs involving emotional sta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A5D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FBB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70A744B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6CF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ransient cerebral ischaemic attacks and related syndrom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C20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A4F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2 </w:t>
            </w:r>
          </w:p>
        </w:tc>
      </w:tr>
      <w:tr w14:paraId="667AEDB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134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oblems related to care-provider depende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30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460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5E77112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F67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soft tissue disorders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799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3B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43B9BF0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FDE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all involving b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23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W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EEC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62877D9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753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pen wound of hea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B19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F72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564B1B5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FAD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bacterial intestinal infection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1E4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A1C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61D919C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C0B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iarrhoea and gastroenteritis of presumed infectious orig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724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6F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355BBC3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BF4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nia, organism unspec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2A4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J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F34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1 </w:t>
            </w:r>
          </w:p>
        </w:tc>
      </w:tr>
      <w:tr w14:paraId="55A7A01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A13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neumonitis due to solids and liqui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30D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J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C0B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7B50F25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79D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peech disturbances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DA6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6A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40253D6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8A8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Vitamin D deficienc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73B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64D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7039C4A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AC8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rtificial opening stat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7B0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CBA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04ADBAC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A9A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Gangrene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896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A8C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1.0 </w:t>
            </w:r>
          </w:p>
        </w:tc>
      </w:tr>
      <w:tr w14:paraId="7331C0C8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68B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ymptoms and signs concerning food and fluid intak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E05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66F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52A3691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BB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hearing lo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1D0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H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E18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36D54CD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57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all on and from stairs and step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E8A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W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1E3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2964E794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A46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all on same level from slipping, tripping and stumbl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DF0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W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41C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5BAA572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D76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Thyrotoxicosis [hyperthyroidism]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84E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514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1C0D64C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190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coli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573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D1B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9 </w:t>
            </w:r>
          </w:p>
        </w:tc>
      </w:tr>
      <w:tr w14:paraId="30AC722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CD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ysphag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621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120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4AA7AD9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2E2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pendence on enabling machines and devic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113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826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4217AD3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3D7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gent resistant to penicillin and related antibiotic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A5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D99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491339C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900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steoporosis with pathological fract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A10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41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0364E6D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574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diseases of digestive syst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DE3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K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B56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2BFAE2D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24C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erebral Infar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534C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I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2C0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8 </w:t>
            </w:r>
          </w:p>
        </w:tc>
      </w:tr>
      <w:tr w14:paraId="46DD8A0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E5F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Calculus of kidney and uret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ED5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620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4D14677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AA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ental and behavioural disorders due to use of alcoho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AB5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32D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5336BACC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735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medical procedures as the cause of abnormal reaction of the patien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35F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Y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F848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12FCCCE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F96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Abnormalities of heart be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CCD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1C6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7B42358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5F6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Unspecified acute lower respiratory infec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2BA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J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D0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7 </w:t>
            </w:r>
          </w:p>
        </w:tc>
      </w:tr>
      <w:tr w14:paraId="359A893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9B0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roblems related to life-management difficul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936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19E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6 </w:t>
            </w:r>
          </w:p>
        </w:tc>
      </w:tr>
      <w:tr w14:paraId="72D210E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802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bnormal findings of blood chemistr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75E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4D0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6 </w:t>
            </w:r>
          </w:p>
        </w:tc>
      </w:tr>
      <w:tr w14:paraId="049E3A6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68B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ersonal history of risk-factors, not elsewhere classifie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504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Z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798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0EABC97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7AE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pen wound of forear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CE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7B8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4F27155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34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epressive episod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33A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52E0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6F1A55C6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A79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Spinal stenosis (secondary code only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248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177F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5 </w:t>
            </w:r>
          </w:p>
        </w:tc>
      </w:tr>
      <w:tr w14:paraId="765E2E3B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89D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isorders of mineral metabolis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A8C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E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2341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7B3946E1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816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Polyarthro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ECF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M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ACAD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41A480D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245E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anaemia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031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D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542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06FDFA1A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351B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local infections of skin and subcutaneous tissu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42D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L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4F5A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4 </w:t>
            </w:r>
          </w:p>
        </w:tc>
      </w:tr>
      <w:tr w14:paraId="03C2E8B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791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Nausea and vomit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F8F6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E98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3 </w:t>
            </w:r>
          </w:p>
        </w:tc>
      </w:tr>
      <w:tr w14:paraId="05FC1FF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4DD9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Other noninfective gastroenteritis and colit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7A97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K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B6E4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3 </w:t>
            </w:r>
          </w:p>
        </w:tc>
      </w:tr>
      <w:tr w14:paraId="39612005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3" w:hRule="atLeast"/>
        </w:trPr>
        <w:tc>
          <w:tcPr>
            <w:tcW w:w="6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35073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Fever of unknown origin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122012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>R50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6539A5">
            <w:pPr>
              <w:widowControl/>
              <w:shd w:val="clear"/>
              <w:spacing w:line="0" w:lineRule="atLeast"/>
              <w:jc w:val="both"/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highlight w:val="none"/>
              </w:rPr>
              <w:t xml:space="preserve">0.1 </w:t>
            </w:r>
          </w:p>
        </w:tc>
      </w:tr>
    </w:tbl>
    <w:p w14:paraId="3C385D3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  <w:sectPr>
          <w:pgSz w:w="11906" w:h="16838"/>
          <w:pgMar w:top="1276" w:right="1701" w:bottom="2155" w:left="1644" w:header="357" w:footer="79" w:gutter="0"/>
          <w:cols w:space="708" w:num="1"/>
          <w:docGrid w:linePitch="360" w:charSpace="0"/>
        </w:sectPr>
      </w:pPr>
      <w:r>
        <w:rPr>
          <w:rFonts w:ascii="Times New Roman" w:hAnsi="Times New Roman" w:eastAsia="標楷體"/>
          <w:sz w:val="22"/>
          <w:highlight w:val="none"/>
          <w:shd w:val="clear" w:color="auto" w:fill="FFFFFF"/>
        </w:rPr>
        <w:t>ICD, International Classification of Diseases; CM, Clinical Classification.</w:t>
      </w: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br w:type="page"/>
      </w:r>
    </w:p>
    <w:p w14:paraId="754351FC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Supplementary Table 7. The five most frequent principal diagnoses of hospitalizations in patients with metastatic and non-metastatic CRC (before PSM).</w:t>
      </w:r>
    </w:p>
    <w:tbl>
      <w:tblPr>
        <w:tblStyle w:val="11"/>
        <w:tblW w:w="13183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916"/>
        <w:gridCol w:w="1352"/>
        <w:gridCol w:w="4820"/>
        <w:gridCol w:w="1276"/>
        <w:gridCol w:w="4819"/>
      </w:tblGrid>
      <w:tr w14:paraId="79893CE3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3219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4"/>
                <w:highlight w:val="none"/>
              </w:rPr>
              <w:t>　</w:t>
            </w:r>
          </w:p>
        </w:tc>
        <w:tc>
          <w:tcPr>
            <w:tcW w:w="61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67C52B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Metastatic disease</w:t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03E586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Non-metastatic disease</w:t>
            </w:r>
          </w:p>
        </w:tc>
      </w:tr>
      <w:tr w14:paraId="3180EB4D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F1D04B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Rank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0A296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 xml:space="preserve">ICD-9-CM Codes </w:t>
            </w:r>
          </w:p>
        </w:tc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FA506D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Descri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EC29DC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ICD-9-CM Codes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0EA29B">
            <w:pPr>
              <w:widowControl/>
              <w:shd w:val="clear"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  <w:highlight w:val="none"/>
              </w:rPr>
              <w:t>Description</w:t>
            </w:r>
          </w:p>
        </w:tc>
      </w:tr>
      <w:tr w14:paraId="5C1F77DE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BE64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DED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97.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AAA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Secondary malignant neoplasm of 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0DD9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277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ascending colon</w:t>
            </w:r>
          </w:p>
        </w:tc>
      </w:tr>
      <w:tr w14:paraId="68169929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65DA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2CB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58FA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colon, unspecified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548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4.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78B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rectum</w:t>
            </w:r>
          </w:p>
        </w:tc>
      </w:tr>
      <w:tr w14:paraId="7F7A8FB0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98D4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DC2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780C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4C1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C446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cecum</w:t>
            </w:r>
          </w:p>
        </w:tc>
      </w:tr>
      <w:tr w14:paraId="7C015847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4043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E6B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0B9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 xml:space="preserve">Malignant neoplasm of cec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721A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153.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FA4E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Malignant neoplasm of sigmoid colon</w:t>
            </w:r>
          </w:p>
        </w:tc>
      </w:tr>
      <w:tr w14:paraId="4A4F3872">
        <w:tblPrEx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64" w:hRule="atLeast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48E35">
            <w:pPr>
              <w:widowControl/>
              <w:shd w:val="clea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F06F2D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V58.11</w:t>
            </w:r>
          </w:p>
        </w:tc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60F14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Encounter for antineoplastic chem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DD4450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486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9286EF">
            <w:pPr>
              <w:widowControl/>
              <w:shd w:val="clear"/>
              <w:jc w:val="center"/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highlight w:val="none"/>
              </w:rPr>
              <w:t>Pneumonia, organism unspecified</w:t>
            </w:r>
          </w:p>
        </w:tc>
      </w:tr>
    </w:tbl>
    <w:p w14:paraId="20028AB6">
      <w:pPr>
        <w:widowControl/>
        <w:shd w:val="clear"/>
        <w:rPr>
          <w:rFonts w:ascii="Times New Roman" w:hAnsi="Times New Roman" w:eastAsia="標楷體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標楷體"/>
          <w:szCs w:val="24"/>
          <w:highlight w:val="none"/>
          <w:shd w:val="clear" w:color="auto" w:fill="FFFFFF"/>
        </w:rPr>
        <w:t>PSM, propensity-score matching; ICD, International Classification of Disease; CM, Clinical Modification; CRC, colorectal cancer.</w:t>
      </w:r>
    </w:p>
    <w:bookmarkEnd w:id="1"/>
    <w:sectPr>
      <w:pgSz w:w="16838" w:h="11906" w:orient="landscape"/>
      <w:pgMar w:top="1701" w:right="2155" w:bottom="1644" w:left="1276" w:header="357" w:footer="7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標楷體">
    <w:panose1 w:val="03000509000000000000"/>
    <w:charset w:val="88"/>
    <w:family w:val="script"/>
    <w:pitch w:val="default"/>
    <w:sig w:usb0="00000003" w:usb1="082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jOzNDc1MTQ1MzdX0lEKTi0uzszPAykwtqgFANWLBI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vt5aruxzfsjeaex9xpvx1dzazta2tzxfe&quot;&gt;research&lt;record-ids&gt;&lt;item&gt;2&lt;/item&gt;&lt;item&gt;3&lt;/item&gt;&lt;item&gt;4&lt;/item&gt;&lt;item&gt;6&lt;/item&gt;&lt;item&gt;7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1&lt;/item&gt;&lt;item&gt;42&lt;/item&gt;&lt;item&gt;43&lt;/item&gt;&lt;item&gt;44&lt;/item&gt;&lt;item&gt;45&lt;/item&gt;&lt;/record-ids&gt;&lt;/item&gt;&lt;/Libraries&gt;"/>
  </w:docVars>
  <w:rsids>
    <w:rsidRoot w:val="00F844F1"/>
    <w:rsid w:val="00000F45"/>
    <w:rsid w:val="00003389"/>
    <w:rsid w:val="000036DF"/>
    <w:rsid w:val="00010828"/>
    <w:rsid w:val="00010C83"/>
    <w:rsid w:val="000111F1"/>
    <w:rsid w:val="00012A76"/>
    <w:rsid w:val="000142F4"/>
    <w:rsid w:val="00015251"/>
    <w:rsid w:val="00016459"/>
    <w:rsid w:val="0001754E"/>
    <w:rsid w:val="00017EBE"/>
    <w:rsid w:val="00017FED"/>
    <w:rsid w:val="0002130B"/>
    <w:rsid w:val="0002157D"/>
    <w:rsid w:val="00021E26"/>
    <w:rsid w:val="00024DAE"/>
    <w:rsid w:val="000273B0"/>
    <w:rsid w:val="00027A03"/>
    <w:rsid w:val="0003063B"/>
    <w:rsid w:val="000326A1"/>
    <w:rsid w:val="00034CF2"/>
    <w:rsid w:val="00034DB3"/>
    <w:rsid w:val="000360D1"/>
    <w:rsid w:val="00037CD7"/>
    <w:rsid w:val="00041953"/>
    <w:rsid w:val="00042B80"/>
    <w:rsid w:val="00046C19"/>
    <w:rsid w:val="000508FD"/>
    <w:rsid w:val="00050B04"/>
    <w:rsid w:val="000511B1"/>
    <w:rsid w:val="000524C5"/>
    <w:rsid w:val="00053A99"/>
    <w:rsid w:val="00054012"/>
    <w:rsid w:val="000553A7"/>
    <w:rsid w:val="000556E6"/>
    <w:rsid w:val="00055B88"/>
    <w:rsid w:val="0005656F"/>
    <w:rsid w:val="00064072"/>
    <w:rsid w:val="00064AAD"/>
    <w:rsid w:val="000671B8"/>
    <w:rsid w:val="0006784D"/>
    <w:rsid w:val="00071AB5"/>
    <w:rsid w:val="00072173"/>
    <w:rsid w:val="00072336"/>
    <w:rsid w:val="00073716"/>
    <w:rsid w:val="00074934"/>
    <w:rsid w:val="00074B39"/>
    <w:rsid w:val="000754FE"/>
    <w:rsid w:val="000756FC"/>
    <w:rsid w:val="000762D5"/>
    <w:rsid w:val="00076331"/>
    <w:rsid w:val="00076993"/>
    <w:rsid w:val="000818AA"/>
    <w:rsid w:val="00083F0B"/>
    <w:rsid w:val="00084239"/>
    <w:rsid w:val="0008630D"/>
    <w:rsid w:val="0008785E"/>
    <w:rsid w:val="00087AE1"/>
    <w:rsid w:val="000929D5"/>
    <w:rsid w:val="00093616"/>
    <w:rsid w:val="000A3F1A"/>
    <w:rsid w:val="000A55EC"/>
    <w:rsid w:val="000A79D0"/>
    <w:rsid w:val="000B06D5"/>
    <w:rsid w:val="000B2782"/>
    <w:rsid w:val="000B7003"/>
    <w:rsid w:val="000C0671"/>
    <w:rsid w:val="000C075C"/>
    <w:rsid w:val="000C114E"/>
    <w:rsid w:val="000C12EC"/>
    <w:rsid w:val="000C4179"/>
    <w:rsid w:val="000C462E"/>
    <w:rsid w:val="000C533D"/>
    <w:rsid w:val="000D0877"/>
    <w:rsid w:val="000D1E29"/>
    <w:rsid w:val="000D4140"/>
    <w:rsid w:val="000E145B"/>
    <w:rsid w:val="000E15B3"/>
    <w:rsid w:val="000E19E3"/>
    <w:rsid w:val="000E1D88"/>
    <w:rsid w:val="000E4946"/>
    <w:rsid w:val="000E57FF"/>
    <w:rsid w:val="000E71F3"/>
    <w:rsid w:val="000F0B96"/>
    <w:rsid w:val="000F1D4A"/>
    <w:rsid w:val="000F2E7D"/>
    <w:rsid w:val="000F3A68"/>
    <w:rsid w:val="000F47ED"/>
    <w:rsid w:val="000F5217"/>
    <w:rsid w:val="000F59E7"/>
    <w:rsid w:val="000F5AA7"/>
    <w:rsid w:val="000F6068"/>
    <w:rsid w:val="000F7DE8"/>
    <w:rsid w:val="000F7DF8"/>
    <w:rsid w:val="000F7E96"/>
    <w:rsid w:val="00101928"/>
    <w:rsid w:val="00102AFC"/>
    <w:rsid w:val="00106039"/>
    <w:rsid w:val="00106B66"/>
    <w:rsid w:val="0011091D"/>
    <w:rsid w:val="00114A30"/>
    <w:rsid w:val="00117A71"/>
    <w:rsid w:val="00120802"/>
    <w:rsid w:val="00121367"/>
    <w:rsid w:val="0012327F"/>
    <w:rsid w:val="001273BF"/>
    <w:rsid w:val="00131679"/>
    <w:rsid w:val="00132333"/>
    <w:rsid w:val="00136606"/>
    <w:rsid w:val="00140195"/>
    <w:rsid w:val="001412FE"/>
    <w:rsid w:val="0014136A"/>
    <w:rsid w:val="00145427"/>
    <w:rsid w:val="00150690"/>
    <w:rsid w:val="001555D2"/>
    <w:rsid w:val="00156BC6"/>
    <w:rsid w:val="00157680"/>
    <w:rsid w:val="001600D8"/>
    <w:rsid w:val="00160A34"/>
    <w:rsid w:val="00161ACF"/>
    <w:rsid w:val="00162586"/>
    <w:rsid w:val="001633FF"/>
    <w:rsid w:val="001640ED"/>
    <w:rsid w:val="00165A48"/>
    <w:rsid w:val="00166369"/>
    <w:rsid w:val="00171CAB"/>
    <w:rsid w:val="001771F6"/>
    <w:rsid w:val="00180A21"/>
    <w:rsid w:val="00192342"/>
    <w:rsid w:val="001937FF"/>
    <w:rsid w:val="00194FBF"/>
    <w:rsid w:val="00195AE0"/>
    <w:rsid w:val="00196E62"/>
    <w:rsid w:val="00197100"/>
    <w:rsid w:val="001A08A9"/>
    <w:rsid w:val="001A181C"/>
    <w:rsid w:val="001A1F6E"/>
    <w:rsid w:val="001A4196"/>
    <w:rsid w:val="001A49ED"/>
    <w:rsid w:val="001A5CBD"/>
    <w:rsid w:val="001A67DB"/>
    <w:rsid w:val="001A6DAA"/>
    <w:rsid w:val="001B516F"/>
    <w:rsid w:val="001B64F6"/>
    <w:rsid w:val="001B7CA6"/>
    <w:rsid w:val="001C0691"/>
    <w:rsid w:val="001C421F"/>
    <w:rsid w:val="001C47F4"/>
    <w:rsid w:val="001C4A2A"/>
    <w:rsid w:val="001C573C"/>
    <w:rsid w:val="001C697E"/>
    <w:rsid w:val="001C6BB1"/>
    <w:rsid w:val="001C6BB2"/>
    <w:rsid w:val="001C6E05"/>
    <w:rsid w:val="001C7BDF"/>
    <w:rsid w:val="001D035D"/>
    <w:rsid w:val="001D0B3A"/>
    <w:rsid w:val="001D132D"/>
    <w:rsid w:val="001D13B1"/>
    <w:rsid w:val="001D1701"/>
    <w:rsid w:val="001D4016"/>
    <w:rsid w:val="001D4D2B"/>
    <w:rsid w:val="001D69AE"/>
    <w:rsid w:val="001D6A0A"/>
    <w:rsid w:val="001E50E0"/>
    <w:rsid w:val="001E53CB"/>
    <w:rsid w:val="001E590C"/>
    <w:rsid w:val="001E5B03"/>
    <w:rsid w:val="001F0B34"/>
    <w:rsid w:val="001F1DA7"/>
    <w:rsid w:val="001F2E6E"/>
    <w:rsid w:val="001F3952"/>
    <w:rsid w:val="001F4357"/>
    <w:rsid w:val="001F4B11"/>
    <w:rsid w:val="001F61E6"/>
    <w:rsid w:val="001F7635"/>
    <w:rsid w:val="00200826"/>
    <w:rsid w:val="00200908"/>
    <w:rsid w:val="00203D6E"/>
    <w:rsid w:val="00207404"/>
    <w:rsid w:val="00207501"/>
    <w:rsid w:val="00210EDE"/>
    <w:rsid w:val="00211E04"/>
    <w:rsid w:val="00213669"/>
    <w:rsid w:val="00216347"/>
    <w:rsid w:val="00217AAC"/>
    <w:rsid w:val="00221208"/>
    <w:rsid w:val="00221AFB"/>
    <w:rsid w:val="00224C9C"/>
    <w:rsid w:val="00225ADC"/>
    <w:rsid w:val="00227945"/>
    <w:rsid w:val="00227E37"/>
    <w:rsid w:val="00227E9E"/>
    <w:rsid w:val="00232533"/>
    <w:rsid w:val="00233DE9"/>
    <w:rsid w:val="00236DD8"/>
    <w:rsid w:val="00237459"/>
    <w:rsid w:val="0023753C"/>
    <w:rsid w:val="00237DA5"/>
    <w:rsid w:val="0024005A"/>
    <w:rsid w:val="0024294E"/>
    <w:rsid w:val="00242BD3"/>
    <w:rsid w:val="002431FB"/>
    <w:rsid w:val="00246C33"/>
    <w:rsid w:val="002510B7"/>
    <w:rsid w:val="00251E7D"/>
    <w:rsid w:val="00252065"/>
    <w:rsid w:val="00257EE2"/>
    <w:rsid w:val="002608A3"/>
    <w:rsid w:val="00260F61"/>
    <w:rsid w:val="00262689"/>
    <w:rsid w:val="00265490"/>
    <w:rsid w:val="0026740D"/>
    <w:rsid w:val="00271502"/>
    <w:rsid w:val="00276355"/>
    <w:rsid w:val="00277ADA"/>
    <w:rsid w:val="00277CAE"/>
    <w:rsid w:val="002801D6"/>
    <w:rsid w:val="00283491"/>
    <w:rsid w:val="00285C7A"/>
    <w:rsid w:val="00287E1D"/>
    <w:rsid w:val="00287E6A"/>
    <w:rsid w:val="0029138E"/>
    <w:rsid w:val="0029263F"/>
    <w:rsid w:val="002933FB"/>
    <w:rsid w:val="0029374A"/>
    <w:rsid w:val="00293F7C"/>
    <w:rsid w:val="0029574B"/>
    <w:rsid w:val="002960BE"/>
    <w:rsid w:val="00297A55"/>
    <w:rsid w:val="002A1E87"/>
    <w:rsid w:val="002B2D61"/>
    <w:rsid w:val="002B3409"/>
    <w:rsid w:val="002B6270"/>
    <w:rsid w:val="002B663A"/>
    <w:rsid w:val="002C0315"/>
    <w:rsid w:val="002C033C"/>
    <w:rsid w:val="002C14D7"/>
    <w:rsid w:val="002C25AC"/>
    <w:rsid w:val="002C2658"/>
    <w:rsid w:val="002C38B3"/>
    <w:rsid w:val="002C425B"/>
    <w:rsid w:val="002C57A5"/>
    <w:rsid w:val="002C7348"/>
    <w:rsid w:val="002C7684"/>
    <w:rsid w:val="002D090B"/>
    <w:rsid w:val="002D098C"/>
    <w:rsid w:val="002D5608"/>
    <w:rsid w:val="002D6C3D"/>
    <w:rsid w:val="002D792E"/>
    <w:rsid w:val="002E3129"/>
    <w:rsid w:val="002E4E71"/>
    <w:rsid w:val="002E60BD"/>
    <w:rsid w:val="002F3F05"/>
    <w:rsid w:val="00301C03"/>
    <w:rsid w:val="003036FB"/>
    <w:rsid w:val="00305036"/>
    <w:rsid w:val="003057F1"/>
    <w:rsid w:val="00306A86"/>
    <w:rsid w:val="003071FF"/>
    <w:rsid w:val="00313487"/>
    <w:rsid w:val="00313764"/>
    <w:rsid w:val="00314AD1"/>
    <w:rsid w:val="00316B4B"/>
    <w:rsid w:val="00321B0C"/>
    <w:rsid w:val="00321BD8"/>
    <w:rsid w:val="003249E8"/>
    <w:rsid w:val="00325F13"/>
    <w:rsid w:val="00326658"/>
    <w:rsid w:val="00326949"/>
    <w:rsid w:val="00330419"/>
    <w:rsid w:val="00331D29"/>
    <w:rsid w:val="0033215D"/>
    <w:rsid w:val="00333AFF"/>
    <w:rsid w:val="00336F3F"/>
    <w:rsid w:val="003432B8"/>
    <w:rsid w:val="00344107"/>
    <w:rsid w:val="00345B4F"/>
    <w:rsid w:val="003475EF"/>
    <w:rsid w:val="00350251"/>
    <w:rsid w:val="003516BE"/>
    <w:rsid w:val="00351906"/>
    <w:rsid w:val="00351A64"/>
    <w:rsid w:val="00353016"/>
    <w:rsid w:val="0035643B"/>
    <w:rsid w:val="00356D20"/>
    <w:rsid w:val="00357037"/>
    <w:rsid w:val="003573F0"/>
    <w:rsid w:val="00357527"/>
    <w:rsid w:val="00360B9D"/>
    <w:rsid w:val="00360DCA"/>
    <w:rsid w:val="0036159F"/>
    <w:rsid w:val="003619D5"/>
    <w:rsid w:val="00361C0C"/>
    <w:rsid w:val="003637DC"/>
    <w:rsid w:val="00363CAB"/>
    <w:rsid w:val="0036418F"/>
    <w:rsid w:val="00365073"/>
    <w:rsid w:val="00367A1E"/>
    <w:rsid w:val="00371030"/>
    <w:rsid w:val="003715AC"/>
    <w:rsid w:val="00372814"/>
    <w:rsid w:val="003763D9"/>
    <w:rsid w:val="00376465"/>
    <w:rsid w:val="00380325"/>
    <w:rsid w:val="00383C80"/>
    <w:rsid w:val="00384603"/>
    <w:rsid w:val="0038505E"/>
    <w:rsid w:val="00386CB8"/>
    <w:rsid w:val="00387A96"/>
    <w:rsid w:val="003904C2"/>
    <w:rsid w:val="0039093B"/>
    <w:rsid w:val="003926E2"/>
    <w:rsid w:val="00394D01"/>
    <w:rsid w:val="003954AD"/>
    <w:rsid w:val="003A0828"/>
    <w:rsid w:val="003A10E3"/>
    <w:rsid w:val="003A4F7C"/>
    <w:rsid w:val="003A7239"/>
    <w:rsid w:val="003A7330"/>
    <w:rsid w:val="003B2494"/>
    <w:rsid w:val="003B358E"/>
    <w:rsid w:val="003B4F60"/>
    <w:rsid w:val="003B5784"/>
    <w:rsid w:val="003B6F18"/>
    <w:rsid w:val="003C154F"/>
    <w:rsid w:val="003C6322"/>
    <w:rsid w:val="003C65A9"/>
    <w:rsid w:val="003C6B5C"/>
    <w:rsid w:val="003D227A"/>
    <w:rsid w:val="003D67BF"/>
    <w:rsid w:val="003D70D3"/>
    <w:rsid w:val="003E19C0"/>
    <w:rsid w:val="003E230D"/>
    <w:rsid w:val="003E3927"/>
    <w:rsid w:val="003F2619"/>
    <w:rsid w:val="003F34E7"/>
    <w:rsid w:val="003F3ACD"/>
    <w:rsid w:val="003F4B60"/>
    <w:rsid w:val="003F4F66"/>
    <w:rsid w:val="003F5570"/>
    <w:rsid w:val="003F5F6C"/>
    <w:rsid w:val="003F5FF8"/>
    <w:rsid w:val="003F619E"/>
    <w:rsid w:val="003F6A59"/>
    <w:rsid w:val="003F7038"/>
    <w:rsid w:val="003F7C97"/>
    <w:rsid w:val="003F7D90"/>
    <w:rsid w:val="00401583"/>
    <w:rsid w:val="00401CDB"/>
    <w:rsid w:val="0040429A"/>
    <w:rsid w:val="004043CC"/>
    <w:rsid w:val="0040456E"/>
    <w:rsid w:val="00404888"/>
    <w:rsid w:val="00404D9C"/>
    <w:rsid w:val="004059EA"/>
    <w:rsid w:val="00405E70"/>
    <w:rsid w:val="00407547"/>
    <w:rsid w:val="00410A10"/>
    <w:rsid w:val="00410CAC"/>
    <w:rsid w:val="004128C7"/>
    <w:rsid w:val="004133A9"/>
    <w:rsid w:val="004135F7"/>
    <w:rsid w:val="00413B00"/>
    <w:rsid w:val="00417ABC"/>
    <w:rsid w:val="00417E22"/>
    <w:rsid w:val="00421F54"/>
    <w:rsid w:val="0043010B"/>
    <w:rsid w:val="00430917"/>
    <w:rsid w:val="00430A7D"/>
    <w:rsid w:val="00431C32"/>
    <w:rsid w:val="00436B1B"/>
    <w:rsid w:val="00437220"/>
    <w:rsid w:val="00437DA1"/>
    <w:rsid w:val="004405B3"/>
    <w:rsid w:val="00447842"/>
    <w:rsid w:val="004613E0"/>
    <w:rsid w:val="0046144B"/>
    <w:rsid w:val="00462DB8"/>
    <w:rsid w:val="00463ED4"/>
    <w:rsid w:val="00465B33"/>
    <w:rsid w:val="004707CA"/>
    <w:rsid w:val="00470E9E"/>
    <w:rsid w:val="00471618"/>
    <w:rsid w:val="00472A3C"/>
    <w:rsid w:val="004735F1"/>
    <w:rsid w:val="0047387E"/>
    <w:rsid w:val="0047489C"/>
    <w:rsid w:val="00474EAF"/>
    <w:rsid w:val="00475D2B"/>
    <w:rsid w:val="00477285"/>
    <w:rsid w:val="0048383A"/>
    <w:rsid w:val="0048473F"/>
    <w:rsid w:val="00487D3D"/>
    <w:rsid w:val="00494288"/>
    <w:rsid w:val="0049520C"/>
    <w:rsid w:val="00495370"/>
    <w:rsid w:val="00496D53"/>
    <w:rsid w:val="004A324C"/>
    <w:rsid w:val="004A4D92"/>
    <w:rsid w:val="004B3F7A"/>
    <w:rsid w:val="004B4B74"/>
    <w:rsid w:val="004C1104"/>
    <w:rsid w:val="004C2A59"/>
    <w:rsid w:val="004C2C3A"/>
    <w:rsid w:val="004C5E9C"/>
    <w:rsid w:val="004C70C0"/>
    <w:rsid w:val="004C7C9B"/>
    <w:rsid w:val="004D0150"/>
    <w:rsid w:val="004D4617"/>
    <w:rsid w:val="004D4B17"/>
    <w:rsid w:val="004D4B7A"/>
    <w:rsid w:val="004D6F5C"/>
    <w:rsid w:val="004E094D"/>
    <w:rsid w:val="004E22CD"/>
    <w:rsid w:val="004E70FB"/>
    <w:rsid w:val="004F0305"/>
    <w:rsid w:val="004F1F69"/>
    <w:rsid w:val="004F33DA"/>
    <w:rsid w:val="004F554C"/>
    <w:rsid w:val="004F7F49"/>
    <w:rsid w:val="00500E74"/>
    <w:rsid w:val="00502DDC"/>
    <w:rsid w:val="00505C5F"/>
    <w:rsid w:val="00510EAF"/>
    <w:rsid w:val="00511AD5"/>
    <w:rsid w:val="005126F8"/>
    <w:rsid w:val="00515D96"/>
    <w:rsid w:val="005170C8"/>
    <w:rsid w:val="00521CCB"/>
    <w:rsid w:val="00522AA7"/>
    <w:rsid w:val="005236C4"/>
    <w:rsid w:val="00526D49"/>
    <w:rsid w:val="00527EC1"/>
    <w:rsid w:val="0053129B"/>
    <w:rsid w:val="00537BC0"/>
    <w:rsid w:val="0054037C"/>
    <w:rsid w:val="00542FA1"/>
    <w:rsid w:val="00543577"/>
    <w:rsid w:val="00551A78"/>
    <w:rsid w:val="00551FA9"/>
    <w:rsid w:val="00556A07"/>
    <w:rsid w:val="00561C00"/>
    <w:rsid w:val="00565E56"/>
    <w:rsid w:val="00567560"/>
    <w:rsid w:val="00570F15"/>
    <w:rsid w:val="005729E9"/>
    <w:rsid w:val="005771FA"/>
    <w:rsid w:val="00580FD1"/>
    <w:rsid w:val="00583172"/>
    <w:rsid w:val="00583A4D"/>
    <w:rsid w:val="005851F6"/>
    <w:rsid w:val="00585F8F"/>
    <w:rsid w:val="00586003"/>
    <w:rsid w:val="00586007"/>
    <w:rsid w:val="005928A3"/>
    <w:rsid w:val="005957F4"/>
    <w:rsid w:val="00597763"/>
    <w:rsid w:val="005979D1"/>
    <w:rsid w:val="005A0267"/>
    <w:rsid w:val="005A082C"/>
    <w:rsid w:val="005A24AA"/>
    <w:rsid w:val="005A3423"/>
    <w:rsid w:val="005A3AFF"/>
    <w:rsid w:val="005A3EDC"/>
    <w:rsid w:val="005A4531"/>
    <w:rsid w:val="005A4EB4"/>
    <w:rsid w:val="005A61CD"/>
    <w:rsid w:val="005A65B7"/>
    <w:rsid w:val="005B4642"/>
    <w:rsid w:val="005B4713"/>
    <w:rsid w:val="005B4FFE"/>
    <w:rsid w:val="005C1D32"/>
    <w:rsid w:val="005C1E6E"/>
    <w:rsid w:val="005C3A05"/>
    <w:rsid w:val="005C592C"/>
    <w:rsid w:val="005C5BC3"/>
    <w:rsid w:val="005C6E8C"/>
    <w:rsid w:val="005C73E0"/>
    <w:rsid w:val="005D2364"/>
    <w:rsid w:val="005D27A1"/>
    <w:rsid w:val="005D3BEE"/>
    <w:rsid w:val="005D6287"/>
    <w:rsid w:val="005D70D6"/>
    <w:rsid w:val="005E184F"/>
    <w:rsid w:val="005E287C"/>
    <w:rsid w:val="005E4355"/>
    <w:rsid w:val="005E4CB6"/>
    <w:rsid w:val="005E58BA"/>
    <w:rsid w:val="005E5922"/>
    <w:rsid w:val="005E64F1"/>
    <w:rsid w:val="005E6D0C"/>
    <w:rsid w:val="005E7D0B"/>
    <w:rsid w:val="005F008D"/>
    <w:rsid w:val="005F0F1F"/>
    <w:rsid w:val="005F1BCB"/>
    <w:rsid w:val="005F2D72"/>
    <w:rsid w:val="005F5590"/>
    <w:rsid w:val="005F73DE"/>
    <w:rsid w:val="005F7500"/>
    <w:rsid w:val="005F7E0A"/>
    <w:rsid w:val="00600D6C"/>
    <w:rsid w:val="00600DC8"/>
    <w:rsid w:val="00600FFF"/>
    <w:rsid w:val="0060184C"/>
    <w:rsid w:val="00602FD8"/>
    <w:rsid w:val="0060651A"/>
    <w:rsid w:val="00606E9B"/>
    <w:rsid w:val="006100E5"/>
    <w:rsid w:val="00611430"/>
    <w:rsid w:val="00616D91"/>
    <w:rsid w:val="00617CE4"/>
    <w:rsid w:val="006214CB"/>
    <w:rsid w:val="0062168F"/>
    <w:rsid w:val="00623359"/>
    <w:rsid w:val="00625BD6"/>
    <w:rsid w:val="006317C5"/>
    <w:rsid w:val="00631828"/>
    <w:rsid w:val="00632D5E"/>
    <w:rsid w:val="00632EB0"/>
    <w:rsid w:val="00633064"/>
    <w:rsid w:val="00633A14"/>
    <w:rsid w:val="00633F06"/>
    <w:rsid w:val="00633F85"/>
    <w:rsid w:val="0063456F"/>
    <w:rsid w:val="00634CDE"/>
    <w:rsid w:val="00637F9A"/>
    <w:rsid w:val="006406E3"/>
    <w:rsid w:val="00643057"/>
    <w:rsid w:val="006430B2"/>
    <w:rsid w:val="00646ABF"/>
    <w:rsid w:val="00647E73"/>
    <w:rsid w:val="006531C2"/>
    <w:rsid w:val="00655C3D"/>
    <w:rsid w:val="00660162"/>
    <w:rsid w:val="0066148B"/>
    <w:rsid w:val="00663B26"/>
    <w:rsid w:val="00664144"/>
    <w:rsid w:val="00664821"/>
    <w:rsid w:val="00664D4B"/>
    <w:rsid w:val="0066632D"/>
    <w:rsid w:val="00670351"/>
    <w:rsid w:val="0067353E"/>
    <w:rsid w:val="00673904"/>
    <w:rsid w:val="0067396D"/>
    <w:rsid w:val="00677CBA"/>
    <w:rsid w:val="00677E1B"/>
    <w:rsid w:val="00677EAF"/>
    <w:rsid w:val="00677F74"/>
    <w:rsid w:val="0068116E"/>
    <w:rsid w:val="0068125C"/>
    <w:rsid w:val="006839FD"/>
    <w:rsid w:val="00684FF4"/>
    <w:rsid w:val="0069050A"/>
    <w:rsid w:val="00690DE5"/>
    <w:rsid w:val="00691886"/>
    <w:rsid w:val="00691DE2"/>
    <w:rsid w:val="00691EEA"/>
    <w:rsid w:val="00691F53"/>
    <w:rsid w:val="006941F1"/>
    <w:rsid w:val="00694BAB"/>
    <w:rsid w:val="00694D6A"/>
    <w:rsid w:val="00697CCB"/>
    <w:rsid w:val="006A184E"/>
    <w:rsid w:val="006A2273"/>
    <w:rsid w:val="006A2FB0"/>
    <w:rsid w:val="006A3A86"/>
    <w:rsid w:val="006A3C4F"/>
    <w:rsid w:val="006A519E"/>
    <w:rsid w:val="006A7212"/>
    <w:rsid w:val="006A7BAE"/>
    <w:rsid w:val="006B1516"/>
    <w:rsid w:val="006B256B"/>
    <w:rsid w:val="006B384A"/>
    <w:rsid w:val="006B64F3"/>
    <w:rsid w:val="006C58F5"/>
    <w:rsid w:val="006C6524"/>
    <w:rsid w:val="006C6811"/>
    <w:rsid w:val="006D021D"/>
    <w:rsid w:val="006D4FC8"/>
    <w:rsid w:val="006E027E"/>
    <w:rsid w:val="006E0A8D"/>
    <w:rsid w:val="006E1084"/>
    <w:rsid w:val="006E1DCA"/>
    <w:rsid w:val="006E24E0"/>
    <w:rsid w:val="006E2E8F"/>
    <w:rsid w:val="006E3B5C"/>
    <w:rsid w:val="006E4967"/>
    <w:rsid w:val="006E5DF9"/>
    <w:rsid w:val="006E715F"/>
    <w:rsid w:val="006E7D60"/>
    <w:rsid w:val="006F180A"/>
    <w:rsid w:val="006F2688"/>
    <w:rsid w:val="006F5B67"/>
    <w:rsid w:val="006F77BB"/>
    <w:rsid w:val="00700161"/>
    <w:rsid w:val="0070171E"/>
    <w:rsid w:val="00701C52"/>
    <w:rsid w:val="007023A9"/>
    <w:rsid w:val="007026DE"/>
    <w:rsid w:val="00702E96"/>
    <w:rsid w:val="00705730"/>
    <w:rsid w:val="00706E4E"/>
    <w:rsid w:val="007077CA"/>
    <w:rsid w:val="00711002"/>
    <w:rsid w:val="00715156"/>
    <w:rsid w:val="00720A95"/>
    <w:rsid w:val="00721A95"/>
    <w:rsid w:val="00722282"/>
    <w:rsid w:val="007249FD"/>
    <w:rsid w:val="00726011"/>
    <w:rsid w:val="007263BA"/>
    <w:rsid w:val="007270B6"/>
    <w:rsid w:val="00727C35"/>
    <w:rsid w:val="007308AF"/>
    <w:rsid w:val="00730EAA"/>
    <w:rsid w:val="007345BF"/>
    <w:rsid w:val="00736EB6"/>
    <w:rsid w:val="00736EF9"/>
    <w:rsid w:val="007419D6"/>
    <w:rsid w:val="00745E21"/>
    <w:rsid w:val="00746CEB"/>
    <w:rsid w:val="00750BCC"/>
    <w:rsid w:val="007551C8"/>
    <w:rsid w:val="00755388"/>
    <w:rsid w:val="00755DE8"/>
    <w:rsid w:val="0075653E"/>
    <w:rsid w:val="00756F8A"/>
    <w:rsid w:val="00757545"/>
    <w:rsid w:val="0076008B"/>
    <w:rsid w:val="0076019C"/>
    <w:rsid w:val="007616A5"/>
    <w:rsid w:val="0076178A"/>
    <w:rsid w:val="007643D9"/>
    <w:rsid w:val="0076559C"/>
    <w:rsid w:val="00766468"/>
    <w:rsid w:val="00766B4E"/>
    <w:rsid w:val="00767156"/>
    <w:rsid w:val="00771104"/>
    <w:rsid w:val="0077204D"/>
    <w:rsid w:val="0077231F"/>
    <w:rsid w:val="00772B32"/>
    <w:rsid w:val="00773BC1"/>
    <w:rsid w:val="00776717"/>
    <w:rsid w:val="0077674C"/>
    <w:rsid w:val="0077771E"/>
    <w:rsid w:val="00781E3A"/>
    <w:rsid w:val="0078291F"/>
    <w:rsid w:val="00784211"/>
    <w:rsid w:val="00784C08"/>
    <w:rsid w:val="007861AB"/>
    <w:rsid w:val="007864C9"/>
    <w:rsid w:val="00787D29"/>
    <w:rsid w:val="00790FAF"/>
    <w:rsid w:val="00791B5F"/>
    <w:rsid w:val="00792C35"/>
    <w:rsid w:val="00793A51"/>
    <w:rsid w:val="00793B11"/>
    <w:rsid w:val="00793F39"/>
    <w:rsid w:val="00796C97"/>
    <w:rsid w:val="00796CD2"/>
    <w:rsid w:val="007A0FE4"/>
    <w:rsid w:val="007A4570"/>
    <w:rsid w:val="007A72AD"/>
    <w:rsid w:val="007A7681"/>
    <w:rsid w:val="007B4D0B"/>
    <w:rsid w:val="007B50A7"/>
    <w:rsid w:val="007B5BDD"/>
    <w:rsid w:val="007B79C3"/>
    <w:rsid w:val="007C2C1B"/>
    <w:rsid w:val="007C324F"/>
    <w:rsid w:val="007C37E0"/>
    <w:rsid w:val="007C43C8"/>
    <w:rsid w:val="007C487B"/>
    <w:rsid w:val="007C55A6"/>
    <w:rsid w:val="007C5774"/>
    <w:rsid w:val="007D179D"/>
    <w:rsid w:val="007D18D1"/>
    <w:rsid w:val="007D4F57"/>
    <w:rsid w:val="007D5E91"/>
    <w:rsid w:val="007D7754"/>
    <w:rsid w:val="007D7FFC"/>
    <w:rsid w:val="007E2E72"/>
    <w:rsid w:val="007E4718"/>
    <w:rsid w:val="007E4774"/>
    <w:rsid w:val="007E4925"/>
    <w:rsid w:val="007E5392"/>
    <w:rsid w:val="007F167D"/>
    <w:rsid w:val="007F1F5E"/>
    <w:rsid w:val="007F77CB"/>
    <w:rsid w:val="00800ADF"/>
    <w:rsid w:val="008014DD"/>
    <w:rsid w:val="00802391"/>
    <w:rsid w:val="00805649"/>
    <w:rsid w:val="008060CC"/>
    <w:rsid w:val="00806AA6"/>
    <w:rsid w:val="008073D7"/>
    <w:rsid w:val="00810983"/>
    <w:rsid w:val="00813354"/>
    <w:rsid w:val="00813480"/>
    <w:rsid w:val="0081703A"/>
    <w:rsid w:val="008176CF"/>
    <w:rsid w:val="0082122A"/>
    <w:rsid w:val="00823E67"/>
    <w:rsid w:val="008255A6"/>
    <w:rsid w:val="00825B00"/>
    <w:rsid w:val="00825C7F"/>
    <w:rsid w:val="00827CF4"/>
    <w:rsid w:val="00831060"/>
    <w:rsid w:val="00835946"/>
    <w:rsid w:val="008359D8"/>
    <w:rsid w:val="0084028E"/>
    <w:rsid w:val="00840D6C"/>
    <w:rsid w:val="00842403"/>
    <w:rsid w:val="00843A61"/>
    <w:rsid w:val="00845184"/>
    <w:rsid w:val="00845392"/>
    <w:rsid w:val="00846DA5"/>
    <w:rsid w:val="008510F0"/>
    <w:rsid w:val="00852F1D"/>
    <w:rsid w:val="00853B7D"/>
    <w:rsid w:val="00853DE6"/>
    <w:rsid w:val="008561AB"/>
    <w:rsid w:val="008564FD"/>
    <w:rsid w:val="00857CA4"/>
    <w:rsid w:val="0086052A"/>
    <w:rsid w:val="008647D6"/>
    <w:rsid w:val="008668D9"/>
    <w:rsid w:val="008676BD"/>
    <w:rsid w:val="00867E4E"/>
    <w:rsid w:val="00872B2A"/>
    <w:rsid w:val="00874397"/>
    <w:rsid w:val="00874E62"/>
    <w:rsid w:val="00880279"/>
    <w:rsid w:val="008848BB"/>
    <w:rsid w:val="00884B19"/>
    <w:rsid w:val="00887FFE"/>
    <w:rsid w:val="008919AA"/>
    <w:rsid w:val="00891F60"/>
    <w:rsid w:val="00894184"/>
    <w:rsid w:val="008952D5"/>
    <w:rsid w:val="008A0F74"/>
    <w:rsid w:val="008A1282"/>
    <w:rsid w:val="008A1C8E"/>
    <w:rsid w:val="008A27BB"/>
    <w:rsid w:val="008A30F1"/>
    <w:rsid w:val="008B0BE8"/>
    <w:rsid w:val="008B27F8"/>
    <w:rsid w:val="008B3D56"/>
    <w:rsid w:val="008B4029"/>
    <w:rsid w:val="008B42DD"/>
    <w:rsid w:val="008B6915"/>
    <w:rsid w:val="008B6C01"/>
    <w:rsid w:val="008B78FF"/>
    <w:rsid w:val="008C0FBE"/>
    <w:rsid w:val="008C349C"/>
    <w:rsid w:val="008C7914"/>
    <w:rsid w:val="008D0E55"/>
    <w:rsid w:val="008D0EF1"/>
    <w:rsid w:val="008D210E"/>
    <w:rsid w:val="008E2630"/>
    <w:rsid w:val="008E4830"/>
    <w:rsid w:val="008E5177"/>
    <w:rsid w:val="008F03BD"/>
    <w:rsid w:val="008F12B5"/>
    <w:rsid w:val="008F7208"/>
    <w:rsid w:val="008F7E1B"/>
    <w:rsid w:val="008F7E7A"/>
    <w:rsid w:val="009008FA"/>
    <w:rsid w:val="009019AE"/>
    <w:rsid w:val="00903B40"/>
    <w:rsid w:val="00906102"/>
    <w:rsid w:val="00907ED3"/>
    <w:rsid w:val="0091125D"/>
    <w:rsid w:val="00915BAB"/>
    <w:rsid w:val="009160CF"/>
    <w:rsid w:val="009164ED"/>
    <w:rsid w:val="009169E1"/>
    <w:rsid w:val="00916EB8"/>
    <w:rsid w:val="00917D3B"/>
    <w:rsid w:val="00921794"/>
    <w:rsid w:val="0092598C"/>
    <w:rsid w:val="00926926"/>
    <w:rsid w:val="00927EC4"/>
    <w:rsid w:val="00930102"/>
    <w:rsid w:val="00930EC6"/>
    <w:rsid w:val="009356F1"/>
    <w:rsid w:val="0093627D"/>
    <w:rsid w:val="00937626"/>
    <w:rsid w:val="00937DF9"/>
    <w:rsid w:val="00941B22"/>
    <w:rsid w:val="0094471C"/>
    <w:rsid w:val="009451FD"/>
    <w:rsid w:val="00945D66"/>
    <w:rsid w:val="00951F1B"/>
    <w:rsid w:val="0095291C"/>
    <w:rsid w:val="009543DD"/>
    <w:rsid w:val="00955BD7"/>
    <w:rsid w:val="00955C7A"/>
    <w:rsid w:val="009568DA"/>
    <w:rsid w:val="009600B5"/>
    <w:rsid w:val="0096081E"/>
    <w:rsid w:val="0096115E"/>
    <w:rsid w:val="00961FEC"/>
    <w:rsid w:val="009625C0"/>
    <w:rsid w:val="00964F75"/>
    <w:rsid w:val="009672B2"/>
    <w:rsid w:val="00972056"/>
    <w:rsid w:val="00972BC6"/>
    <w:rsid w:val="009740B8"/>
    <w:rsid w:val="009746A7"/>
    <w:rsid w:val="00975511"/>
    <w:rsid w:val="00976B7F"/>
    <w:rsid w:val="0098377B"/>
    <w:rsid w:val="00983A07"/>
    <w:rsid w:val="00983E72"/>
    <w:rsid w:val="00986E61"/>
    <w:rsid w:val="00992CEE"/>
    <w:rsid w:val="0099619F"/>
    <w:rsid w:val="009963DD"/>
    <w:rsid w:val="0099683E"/>
    <w:rsid w:val="0099734A"/>
    <w:rsid w:val="00997B3E"/>
    <w:rsid w:val="009A243E"/>
    <w:rsid w:val="009A273F"/>
    <w:rsid w:val="009A707D"/>
    <w:rsid w:val="009B08DD"/>
    <w:rsid w:val="009B0C84"/>
    <w:rsid w:val="009B4CD3"/>
    <w:rsid w:val="009B6416"/>
    <w:rsid w:val="009C0A32"/>
    <w:rsid w:val="009C2B92"/>
    <w:rsid w:val="009C308B"/>
    <w:rsid w:val="009C4C07"/>
    <w:rsid w:val="009C5845"/>
    <w:rsid w:val="009D0F2C"/>
    <w:rsid w:val="009D4101"/>
    <w:rsid w:val="009E3131"/>
    <w:rsid w:val="009E32ED"/>
    <w:rsid w:val="009E3683"/>
    <w:rsid w:val="009E4012"/>
    <w:rsid w:val="009E4958"/>
    <w:rsid w:val="009E72F8"/>
    <w:rsid w:val="009F0F76"/>
    <w:rsid w:val="009F1DED"/>
    <w:rsid w:val="009F23D7"/>
    <w:rsid w:val="009F5009"/>
    <w:rsid w:val="009F6BC0"/>
    <w:rsid w:val="009F6F7F"/>
    <w:rsid w:val="009F7633"/>
    <w:rsid w:val="009F7D4F"/>
    <w:rsid w:val="00A02FEA"/>
    <w:rsid w:val="00A04343"/>
    <w:rsid w:val="00A05AD2"/>
    <w:rsid w:val="00A05FAE"/>
    <w:rsid w:val="00A0610A"/>
    <w:rsid w:val="00A06937"/>
    <w:rsid w:val="00A109D4"/>
    <w:rsid w:val="00A112E3"/>
    <w:rsid w:val="00A11702"/>
    <w:rsid w:val="00A16C10"/>
    <w:rsid w:val="00A170E0"/>
    <w:rsid w:val="00A17631"/>
    <w:rsid w:val="00A17B5C"/>
    <w:rsid w:val="00A23432"/>
    <w:rsid w:val="00A26926"/>
    <w:rsid w:val="00A27118"/>
    <w:rsid w:val="00A2728A"/>
    <w:rsid w:val="00A319F9"/>
    <w:rsid w:val="00A332B3"/>
    <w:rsid w:val="00A36956"/>
    <w:rsid w:val="00A376A2"/>
    <w:rsid w:val="00A44F65"/>
    <w:rsid w:val="00A45532"/>
    <w:rsid w:val="00A50154"/>
    <w:rsid w:val="00A5076F"/>
    <w:rsid w:val="00A53242"/>
    <w:rsid w:val="00A6017D"/>
    <w:rsid w:val="00A60AD9"/>
    <w:rsid w:val="00A61A51"/>
    <w:rsid w:val="00A640C7"/>
    <w:rsid w:val="00A65B38"/>
    <w:rsid w:val="00A6744B"/>
    <w:rsid w:val="00A70CBA"/>
    <w:rsid w:val="00A7143B"/>
    <w:rsid w:val="00A71F51"/>
    <w:rsid w:val="00A75CEE"/>
    <w:rsid w:val="00A76512"/>
    <w:rsid w:val="00A77ADE"/>
    <w:rsid w:val="00A84503"/>
    <w:rsid w:val="00A8718C"/>
    <w:rsid w:val="00A8734C"/>
    <w:rsid w:val="00A90640"/>
    <w:rsid w:val="00A907D7"/>
    <w:rsid w:val="00A91147"/>
    <w:rsid w:val="00A913CE"/>
    <w:rsid w:val="00A91936"/>
    <w:rsid w:val="00A940AF"/>
    <w:rsid w:val="00A9558C"/>
    <w:rsid w:val="00A96822"/>
    <w:rsid w:val="00A970F8"/>
    <w:rsid w:val="00A97411"/>
    <w:rsid w:val="00AA1E8C"/>
    <w:rsid w:val="00AA2198"/>
    <w:rsid w:val="00AA2FC4"/>
    <w:rsid w:val="00AA3199"/>
    <w:rsid w:val="00AA55CA"/>
    <w:rsid w:val="00AA6774"/>
    <w:rsid w:val="00AA6C11"/>
    <w:rsid w:val="00AA72F8"/>
    <w:rsid w:val="00AB0E2C"/>
    <w:rsid w:val="00AB186B"/>
    <w:rsid w:val="00AB26B4"/>
    <w:rsid w:val="00AB64C2"/>
    <w:rsid w:val="00AC1679"/>
    <w:rsid w:val="00AC1E75"/>
    <w:rsid w:val="00AC38D3"/>
    <w:rsid w:val="00AC41C3"/>
    <w:rsid w:val="00AC5936"/>
    <w:rsid w:val="00AC5CBC"/>
    <w:rsid w:val="00AD080B"/>
    <w:rsid w:val="00AD1FCD"/>
    <w:rsid w:val="00AD25CE"/>
    <w:rsid w:val="00AD3C85"/>
    <w:rsid w:val="00AD4E29"/>
    <w:rsid w:val="00AD6D75"/>
    <w:rsid w:val="00AE16C3"/>
    <w:rsid w:val="00AE3B22"/>
    <w:rsid w:val="00AE4A96"/>
    <w:rsid w:val="00AE4B72"/>
    <w:rsid w:val="00AE5A4E"/>
    <w:rsid w:val="00AE5C8E"/>
    <w:rsid w:val="00AE7982"/>
    <w:rsid w:val="00AE7C29"/>
    <w:rsid w:val="00AF01F4"/>
    <w:rsid w:val="00AF0F33"/>
    <w:rsid w:val="00AF2DA3"/>
    <w:rsid w:val="00AF3372"/>
    <w:rsid w:val="00AF3574"/>
    <w:rsid w:val="00AF4119"/>
    <w:rsid w:val="00AF4676"/>
    <w:rsid w:val="00AF5752"/>
    <w:rsid w:val="00AF654C"/>
    <w:rsid w:val="00AF72DE"/>
    <w:rsid w:val="00B00DC5"/>
    <w:rsid w:val="00B01EB8"/>
    <w:rsid w:val="00B06756"/>
    <w:rsid w:val="00B06BDD"/>
    <w:rsid w:val="00B10ECD"/>
    <w:rsid w:val="00B1129D"/>
    <w:rsid w:val="00B11A88"/>
    <w:rsid w:val="00B15350"/>
    <w:rsid w:val="00B15B72"/>
    <w:rsid w:val="00B15F85"/>
    <w:rsid w:val="00B167A0"/>
    <w:rsid w:val="00B20256"/>
    <w:rsid w:val="00B20356"/>
    <w:rsid w:val="00B203FC"/>
    <w:rsid w:val="00B22AE0"/>
    <w:rsid w:val="00B22CAD"/>
    <w:rsid w:val="00B24ACA"/>
    <w:rsid w:val="00B24D41"/>
    <w:rsid w:val="00B25BCB"/>
    <w:rsid w:val="00B32CFB"/>
    <w:rsid w:val="00B330F8"/>
    <w:rsid w:val="00B3446A"/>
    <w:rsid w:val="00B346C8"/>
    <w:rsid w:val="00B360E6"/>
    <w:rsid w:val="00B37F54"/>
    <w:rsid w:val="00B40327"/>
    <w:rsid w:val="00B406F2"/>
    <w:rsid w:val="00B41172"/>
    <w:rsid w:val="00B418D1"/>
    <w:rsid w:val="00B44623"/>
    <w:rsid w:val="00B4540F"/>
    <w:rsid w:val="00B456E3"/>
    <w:rsid w:val="00B467DB"/>
    <w:rsid w:val="00B47641"/>
    <w:rsid w:val="00B47E3E"/>
    <w:rsid w:val="00B514BE"/>
    <w:rsid w:val="00B514EB"/>
    <w:rsid w:val="00B53932"/>
    <w:rsid w:val="00B5683C"/>
    <w:rsid w:val="00B63925"/>
    <w:rsid w:val="00B6719D"/>
    <w:rsid w:val="00B67564"/>
    <w:rsid w:val="00B714E0"/>
    <w:rsid w:val="00B71E50"/>
    <w:rsid w:val="00B720A7"/>
    <w:rsid w:val="00B727FD"/>
    <w:rsid w:val="00B73252"/>
    <w:rsid w:val="00B73F28"/>
    <w:rsid w:val="00B7727D"/>
    <w:rsid w:val="00B80762"/>
    <w:rsid w:val="00B80804"/>
    <w:rsid w:val="00B80B5D"/>
    <w:rsid w:val="00B8183C"/>
    <w:rsid w:val="00B81905"/>
    <w:rsid w:val="00B87E3F"/>
    <w:rsid w:val="00B943FA"/>
    <w:rsid w:val="00B94678"/>
    <w:rsid w:val="00B951E1"/>
    <w:rsid w:val="00B95AE9"/>
    <w:rsid w:val="00B97B12"/>
    <w:rsid w:val="00B97D0F"/>
    <w:rsid w:val="00BA0A44"/>
    <w:rsid w:val="00BA0EAC"/>
    <w:rsid w:val="00BA11D5"/>
    <w:rsid w:val="00BA1319"/>
    <w:rsid w:val="00BA2AFE"/>
    <w:rsid w:val="00BA4F1E"/>
    <w:rsid w:val="00BA56D5"/>
    <w:rsid w:val="00BA5942"/>
    <w:rsid w:val="00BA7610"/>
    <w:rsid w:val="00BB0904"/>
    <w:rsid w:val="00BB3EBF"/>
    <w:rsid w:val="00BB4864"/>
    <w:rsid w:val="00BB5EF6"/>
    <w:rsid w:val="00BC02F5"/>
    <w:rsid w:val="00BC1CD8"/>
    <w:rsid w:val="00BC224A"/>
    <w:rsid w:val="00BC7656"/>
    <w:rsid w:val="00BC7F52"/>
    <w:rsid w:val="00BD0AF6"/>
    <w:rsid w:val="00BD0BA0"/>
    <w:rsid w:val="00BD119C"/>
    <w:rsid w:val="00BD1252"/>
    <w:rsid w:val="00BD26EB"/>
    <w:rsid w:val="00BD3781"/>
    <w:rsid w:val="00BD3F40"/>
    <w:rsid w:val="00BD6091"/>
    <w:rsid w:val="00BE2077"/>
    <w:rsid w:val="00BE6E7D"/>
    <w:rsid w:val="00BE7744"/>
    <w:rsid w:val="00BE7D39"/>
    <w:rsid w:val="00BF13E4"/>
    <w:rsid w:val="00BF27AB"/>
    <w:rsid w:val="00C01378"/>
    <w:rsid w:val="00C03009"/>
    <w:rsid w:val="00C03242"/>
    <w:rsid w:val="00C03432"/>
    <w:rsid w:val="00C04BAE"/>
    <w:rsid w:val="00C071EC"/>
    <w:rsid w:val="00C10CD0"/>
    <w:rsid w:val="00C111D4"/>
    <w:rsid w:val="00C11740"/>
    <w:rsid w:val="00C11AC2"/>
    <w:rsid w:val="00C2005E"/>
    <w:rsid w:val="00C209DB"/>
    <w:rsid w:val="00C225D9"/>
    <w:rsid w:val="00C2342A"/>
    <w:rsid w:val="00C24639"/>
    <w:rsid w:val="00C24708"/>
    <w:rsid w:val="00C249EF"/>
    <w:rsid w:val="00C27262"/>
    <w:rsid w:val="00C31D05"/>
    <w:rsid w:val="00C320A6"/>
    <w:rsid w:val="00C3252E"/>
    <w:rsid w:val="00C34EB7"/>
    <w:rsid w:val="00C37E53"/>
    <w:rsid w:val="00C400FB"/>
    <w:rsid w:val="00C421C8"/>
    <w:rsid w:val="00C4315A"/>
    <w:rsid w:val="00C55B85"/>
    <w:rsid w:val="00C56D66"/>
    <w:rsid w:val="00C640C1"/>
    <w:rsid w:val="00C65169"/>
    <w:rsid w:val="00C6528C"/>
    <w:rsid w:val="00C65510"/>
    <w:rsid w:val="00C674D3"/>
    <w:rsid w:val="00C67CB0"/>
    <w:rsid w:val="00C70598"/>
    <w:rsid w:val="00C72EE3"/>
    <w:rsid w:val="00C73711"/>
    <w:rsid w:val="00C75EFC"/>
    <w:rsid w:val="00C76E6B"/>
    <w:rsid w:val="00C813F1"/>
    <w:rsid w:val="00C81F8F"/>
    <w:rsid w:val="00C8204A"/>
    <w:rsid w:val="00C83EFF"/>
    <w:rsid w:val="00C850FD"/>
    <w:rsid w:val="00C8686A"/>
    <w:rsid w:val="00C87A13"/>
    <w:rsid w:val="00C90C78"/>
    <w:rsid w:val="00C92952"/>
    <w:rsid w:val="00C93FE3"/>
    <w:rsid w:val="00C97244"/>
    <w:rsid w:val="00C978A6"/>
    <w:rsid w:val="00CA0EB2"/>
    <w:rsid w:val="00CA1C7D"/>
    <w:rsid w:val="00CA27D3"/>
    <w:rsid w:val="00CA4406"/>
    <w:rsid w:val="00CA46CF"/>
    <w:rsid w:val="00CA6A5B"/>
    <w:rsid w:val="00CB0BAE"/>
    <w:rsid w:val="00CB227B"/>
    <w:rsid w:val="00CB40DF"/>
    <w:rsid w:val="00CB44D0"/>
    <w:rsid w:val="00CB4B8D"/>
    <w:rsid w:val="00CB4CB9"/>
    <w:rsid w:val="00CB5B28"/>
    <w:rsid w:val="00CB6F9B"/>
    <w:rsid w:val="00CC188D"/>
    <w:rsid w:val="00CC1F86"/>
    <w:rsid w:val="00CC569E"/>
    <w:rsid w:val="00CC5BAC"/>
    <w:rsid w:val="00CC764F"/>
    <w:rsid w:val="00CD003E"/>
    <w:rsid w:val="00CD06F4"/>
    <w:rsid w:val="00CD39E3"/>
    <w:rsid w:val="00CD3C73"/>
    <w:rsid w:val="00CD4F6D"/>
    <w:rsid w:val="00CD6AF9"/>
    <w:rsid w:val="00CD7400"/>
    <w:rsid w:val="00CD7B54"/>
    <w:rsid w:val="00CD7DBB"/>
    <w:rsid w:val="00CE4AF1"/>
    <w:rsid w:val="00CE5CB0"/>
    <w:rsid w:val="00CE65EE"/>
    <w:rsid w:val="00CF12B7"/>
    <w:rsid w:val="00CF291B"/>
    <w:rsid w:val="00CF3BBC"/>
    <w:rsid w:val="00CF58EC"/>
    <w:rsid w:val="00CF7BDB"/>
    <w:rsid w:val="00CF7CE4"/>
    <w:rsid w:val="00CF7D3D"/>
    <w:rsid w:val="00D026A8"/>
    <w:rsid w:val="00D03375"/>
    <w:rsid w:val="00D03678"/>
    <w:rsid w:val="00D03B70"/>
    <w:rsid w:val="00D052B3"/>
    <w:rsid w:val="00D06007"/>
    <w:rsid w:val="00D07455"/>
    <w:rsid w:val="00D104BD"/>
    <w:rsid w:val="00D1258F"/>
    <w:rsid w:val="00D1276D"/>
    <w:rsid w:val="00D12AD2"/>
    <w:rsid w:val="00D137E8"/>
    <w:rsid w:val="00D13AEC"/>
    <w:rsid w:val="00D13E75"/>
    <w:rsid w:val="00D155D0"/>
    <w:rsid w:val="00D1617D"/>
    <w:rsid w:val="00D17682"/>
    <w:rsid w:val="00D17FEF"/>
    <w:rsid w:val="00D20F4A"/>
    <w:rsid w:val="00D23800"/>
    <w:rsid w:val="00D25795"/>
    <w:rsid w:val="00D2592F"/>
    <w:rsid w:val="00D263AE"/>
    <w:rsid w:val="00D266D9"/>
    <w:rsid w:val="00D26C54"/>
    <w:rsid w:val="00D32779"/>
    <w:rsid w:val="00D3530D"/>
    <w:rsid w:val="00D35B27"/>
    <w:rsid w:val="00D3702B"/>
    <w:rsid w:val="00D373A1"/>
    <w:rsid w:val="00D407D1"/>
    <w:rsid w:val="00D40FBA"/>
    <w:rsid w:val="00D41777"/>
    <w:rsid w:val="00D41C88"/>
    <w:rsid w:val="00D42963"/>
    <w:rsid w:val="00D44BD4"/>
    <w:rsid w:val="00D52050"/>
    <w:rsid w:val="00D52A1C"/>
    <w:rsid w:val="00D52EA7"/>
    <w:rsid w:val="00D543F2"/>
    <w:rsid w:val="00D54CD7"/>
    <w:rsid w:val="00D54D6F"/>
    <w:rsid w:val="00D54DCC"/>
    <w:rsid w:val="00D553A4"/>
    <w:rsid w:val="00D6045B"/>
    <w:rsid w:val="00D607E0"/>
    <w:rsid w:val="00D60DA0"/>
    <w:rsid w:val="00D63772"/>
    <w:rsid w:val="00D642E8"/>
    <w:rsid w:val="00D65BBD"/>
    <w:rsid w:val="00D66D7C"/>
    <w:rsid w:val="00D67EBF"/>
    <w:rsid w:val="00D7026B"/>
    <w:rsid w:val="00D712FE"/>
    <w:rsid w:val="00D719C2"/>
    <w:rsid w:val="00D73AA4"/>
    <w:rsid w:val="00D76125"/>
    <w:rsid w:val="00D775F6"/>
    <w:rsid w:val="00D807FA"/>
    <w:rsid w:val="00D81B54"/>
    <w:rsid w:val="00D82B23"/>
    <w:rsid w:val="00D84DC1"/>
    <w:rsid w:val="00D855F1"/>
    <w:rsid w:val="00D85CE7"/>
    <w:rsid w:val="00D85EA7"/>
    <w:rsid w:val="00D864C0"/>
    <w:rsid w:val="00D87F34"/>
    <w:rsid w:val="00D9134D"/>
    <w:rsid w:val="00D91EAC"/>
    <w:rsid w:val="00D9213A"/>
    <w:rsid w:val="00D921B5"/>
    <w:rsid w:val="00D92C3B"/>
    <w:rsid w:val="00D94BF9"/>
    <w:rsid w:val="00D958E0"/>
    <w:rsid w:val="00DA121B"/>
    <w:rsid w:val="00DA224F"/>
    <w:rsid w:val="00DA4CB2"/>
    <w:rsid w:val="00DA5141"/>
    <w:rsid w:val="00DA5F39"/>
    <w:rsid w:val="00DA6FC8"/>
    <w:rsid w:val="00DB03BE"/>
    <w:rsid w:val="00DB0DAB"/>
    <w:rsid w:val="00DB1786"/>
    <w:rsid w:val="00DB570C"/>
    <w:rsid w:val="00DB6583"/>
    <w:rsid w:val="00DB6678"/>
    <w:rsid w:val="00DB7B51"/>
    <w:rsid w:val="00DC020A"/>
    <w:rsid w:val="00DC150D"/>
    <w:rsid w:val="00DC1C89"/>
    <w:rsid w:val="00DC4405"/>
    <w:rsid w:val="00DC7912"/>
    <w:rsid w:val="00DC7AC1"/>
    <w:rsid w:val="00DD1AEA"/>
    <w:rsid w:val="00DD31AA"/>
    <w:rsid w:val="00DD31D8"/>
    <w:rsid w:val="00DD3A15"/>
    <w:rsid w:val="00DD3E49"/>
    <w:rsid w:val="00DD42E8"/>
    <w:rsid w:val="00DD4332"/>
    <w:rsid w:val="00DD5BD8"/>
    <w:rsid w:val="00DE0BB6"/>
    <w:rsid w:val="00DE3512"/>
    <w:rsid w:val="00DE5344"/>
    <w:rsid w:val="00DE6EA8"/>
    <w:rsid w:val="00DE7EFB"/>
    <w:rsid w:val="00DF0343"/>
    <w:rsid w:val="00DF1C43"/>
    <w:rsid w:val="00DF38BD"/>
    <w:rsid w:val="00DF3979"/>
    <w:rsid w:val="00DF43A7"/>
    <w:rsid w:val="00DF5683"/>
    <w:rsid w:val="00DF61F1"/>
    <w:rsid w:val="00DF661A"/>
    <w:rsid w:val="00DF724E"/>
    <w:rsid w:val="00E01AEA"/>
    <w:rsid w:val="00E02E05"/>
    <w:rsid w:val="00E0642C"/>
    <w:rsid w:val="00E07321"/>
    <w:rsid w:val="00E07BAD"/>
    <w:rsid w:val="00E1391F"/>
    <w:rsid w:val="00E1556A"/>
    <w:rsid w:val="00E17F8D"/>
    <w:rsid w:val="00E205F3"/>
    <w:rsid w:val="00E21262"/>
    <w:rsid w:val="00E215F0"/>
    <w:rsid w:val="00E21928"/>
    <w:rsid w:val="00E31CF2"/>
    <w:rsid w:val="00E33DE4"/>
    <w:rsid w:val="00E34297"/>
    <w:rsid w:val="00E36C5F"/>
    <w:rsid w:val="00E37CE9"/>
    <w:rsid w:val="00E419B7"/>
    <w:rsid w:val="00E45AD0"/>
    <w:rsid w:val="00E46239"/>
    <w:rsid w:val="00E477F6"/>
    <w:rsid w:val="00E4786E"/>
    <w:rsid w:val="00E5085A"/>
    <w:rsid w:val="00E51814"/>
    <w:rsid w:val="00E5431E"/>
    <w:rsid w:val="00E5571A"/>
    <w:rsid w:val="00E568D0"/>
    <w:rsid w:val="00E57F3C"/>
    <w:rsid w:val="00E60F80"/>
    <w:rsid w:val="00E62643"/>
    <w:rsid w:val="00E64C4E"/>
    <w:rsid w:val="00E67C3C"/>
    <w:rsid w:val="00E70904"/>
    <w:rsid w:val="00E70914"/>
    <w:rsid w:val="00E71C17"/>
    <w:rsid w:val="00E73E1A"/>
    <w:rsid w:val="00E80CF2"/>
    <w:rsid w:val="00E81819"/>
    <w:rsid w:val="00E837AD"/>
    <w:rsid w:val="00E860D4"/>
    <w:rsid w:val="00E8676B"/>
    <w:rsid w:val="00E90832"/>
    <w:rsid w:val="00E91C32"/>
    <w:rsid w:val="00E92777"/>
    <w:rsid w:val="00E9356D"/>
    <w:rsid w:val="00EA267A"/>
    <w:rsid w:val="00EA3F4C"/>
    <w:rsid w:val="00EA48DA"/>
    <w:rsid w:val="00EA59CD"/>
    <w:rsid w:val="00EA6E73"/>
    <w:rsid w:val="00EA7C59"/>
    <w:rsid w:val="00EB0F15"/>
    <w:rsid w:val="00EB179C"/>
    <w:rsid w:val="00EB184E"/>
    <w:rsid w:val="00EB420D"/>
    <w:rsid w:val="00EB45E9"/>
    <w:rsid w:val="00EB4C8E"/>
    <w:rsid w:val="00EB550D"/>
    <w:rsid w:val="00EB5897"/>
    <w:rsid w:val="00EB69B7"/>
    <w:rsid w:val="00EB7FB1"/>
    <w:rsid w:val="00EC038D"/>
    <w:rsid w:val="00EC13F7"/>
    <w:rsid w:val="00EC4AF2"/>
    <w:rsid w:val="00EC4B24"/>
    <w:rsid w:val="00EC5E7F"/>
    <w:rsid w:val="00EC66E7"/>
    <w:rsid w:val="00EC6CB0"/>
    <w:rsid w:val="00ED0A79"/>
    <w:rsid w:val="00ED31A0"/>
    <w:rsid w:val="00ED454F"/>
    <w:rsid w:val="00ED4BDD"/>
    <w:rsid w:val="00ED536A"/>
    <w:rsid w:val="00ED7E32"/>
    <w:rsid w:val="00EE025F"/>
    <w:rsid w:val="00EE1084"/>
    <w:rsid w:val="00EE1A9E"/>
    <w:rsid w:val="00EE3932"/>
    <w:rsid w:val="00EE3F44"/>
    <w:rsid w:val="00EE4E53"/>
    <w:rsid w:val="00EE5C08"/>
    <w:rsid w:val="00EE6E41"/>
    <w:rsid w:val="00EE706C"/>
    <w:rsid w:val="00EF028C"/>
    <w:rsid w:val="00EF15E0"/>
    <w:rsid w:val="00EF20AB"/>
    <w:rsid w:val="00EF2648"/>
    <w:rsid w:val="00EF2F8E"/>
    <w:rsid w:val="00EF3B2B"/>
    <w:rsid w:val="00EF4193"/>
    <w:rsid w:val="00EF4224"/>
    <w:rsid w:val="00EF432C"/>
    <w:rsid w:val="00EF4E61"/>
    <w:rsid w:val="00EF709A"/>
    <w:rsid w:val="00F005AC"/>
    <w:rsid w:val="00F00C4E"/>
    <w:rsid w:val="00F01042"/>
    <w:rsid w:val="00F01A85"/>
    <w:rsid w:val="00F02710"/>
    <w:rsid w:val="00F02CE9"/>
    <w:rsid w:val="00F05205"/>
    <w:rsid w:val="00F054CB"/>
    <w:rsid w:val="00F11B5C"/>
    <w:rsid w:val="00F120F1"/>
    <w:rsid w:val="00F12D62"/>
    <w:rsid w:val="00F13154"/>
    <w:rsid w:val="00F14DB1"/>
    <w:rsid w:val="00F20B75"/>
    <w:rsid w:val="00F244F7"/>
    <w:rsid w:val="00F2594A"/>
    <w:rsid w:val="00F316AC"/>
    <w:rsid w:val="00F324F5"/>
    <w:rsid w:val="00F328DE"/>
    <w:rsid w:val="00F45F31"/>
    <w:rsid w:val="00F4625A"/>
    <w:rsid w:val="00F472CB"/>
    <w:rsid w:val="00F474AB"/>
    <w:rsid w:val="00F63A31"/>
    <w:rsid w:val="00F663FA"/>
    <w:rsid w:val="00F6755B"/>
    <w:rsid w:val="00F67713"/>
    <w:rsid w:val="00F67D33"/>
    <w:rsid w:val="00F67DFF"/>
    <w:rsid w:val="00F71B38"/>
    <w:rsid w:val="00F73C28"/>
    <w:rsid w:val="00F76493"/>
    <w:rsid w:val="00F76934"/>
    <w:rsid w:val="00F76EC3"/>
    <w:rsid w:val="00F7728A"/>
    <w:rsid w:val="00F806EF"/>
    <w:rsid w:val="00F8098F"/>
    <w:rsid w:val="00F81EF8"/>
    <w:rsid w:val="00F824A8"/>
    <w:rsid w:val="00F826E3"/>
    <w:rsid w:val="00F844F1"/>
    <w:rsid w:val="00F856AB"/>
    <w:rsid w:val="00F85852"/>
    <w:rsid w:val="00F85A56"/>
    <w:rsid w:val="00F86905"/>
    <w:rsid w:val="00F87DB7"/>
    <w:rsid w:val="00F90ACA"/>
    <w:rsid w:val="00F9147A"/>
    <w:rsid w:val="00F9160B"/>
    <w:rsid w:val="00F92A1E"/>
    <w:rsid w:val="00F9309D"/>
    <w:rsid w:val="00F93273"/>
    <w:rsid w:val="00F943B7"/>
    <w:rsid w:val="00F94886"/>
    <w:rsid w:val="00F949AA"/>
    <w:rsid w:val="00F94A99"/>
    <w:rsid w:val="00F95793"/>
    <w:rsid w:val="00F97018"/>
    <w:rsid w:val="00FA170F"/>
    <w:rsid w:val="00FA218A"/>
    <w:rsid w:val="00FA3BF6"/>
    <w:rsid w:val="00FB1081"/>
    <w:rsid w:val="00FB14D4"/>
    <w:rsid w:val="00FB1D35"/>
    <w:rsid w:val="00FB3A5E"/>
    <w:rsid w:val="00FB6AFB"/>
    <w:rsid w:val="00FB6F41"/>
    <w:rsid w:val="00FB764E"/>
    <w:rsid w:val="00FC0792"/>
    <w:rsid w:val="00FC194C"/>
    <w:rsid w:val="00FC217C"/>
    <w:rsid w:val="00FC4EFF"/>
    <w:rsid w:val="00FC5E59"/>
    <w:rsid w:val="00FC6313"/>
    <w:rsid w:val="00FD0504"/>
    <w:rsid w:val="00FD1A7F"/>
    <w:rsid w:val="00FD7B03"/>
    <w:rsid w:val="00FD7DA7"/>
    <w:rsid w:val="00FE012E"/>
    <w:rsid w:val="00FE1F06"/>
    <w:rsid w:val="00FE2A49"/>
    <w:rsid w:val="00FE4CDB"/>
    <w:rsid w:val="00FE608A"/>
    <w:rsid w:val="00FE6105"/>
    <w:rsid w:val="00FE6D86"/>
    <w:rsid w:val="00FF2DD9"/>
    <w:rsid w:val="00FF758B"/>
    <w:rsid w:val="0DCD4A3C"/>
    <w:rsid w:val="7CEB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新細明體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新細明體" w:cs="Times New Roman"/>
      <w:kern w:val="2"/>
      <w:sz w:val="24"/>
      <w:szCs w:val="22"/>
      <w:lang w:val="en-US" w:eastAsia="zh-TW" w:bidi="ar-SA"/>
    </w:rPr>
  </w:style>
  <w:style w:type="paragraph" w:styleId="2">
    <w:name w:val="heading 1"/>
    <w:basedOn w:val="1"/>
    <w:link w:val="40"/>
    <w:qFormat/>
    <w:uiPriority w:val="9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42"/>
    <w:semiHidden/>
    <w:unhideWhenUsed/>
    <w:qFormat/>
    <w:uiPriority w:val="9"/>
    <w:pPr>
      <w:keepNext/>
      <w:spacing w:line="720" w:lineRule="auto"/>
      <w:outlineLvl w:val="1"/>
    </w:pPr>
    <w:rPr>
      <w:rFonts w:asciiTheme="majorHAnsi" w:hAnsiTheme="majorHAnsi" w:eastAsiaTheme="majorEastAsia" w:cstheme="majorBidi"/>
      <w:b/>
      <w:bCs/>
      <w:sz w:val="48"/>
      <w:szCs w:val="48"/>
    </w:rPr>
  </w:style>
  <w:style w:type="paragraph" w:styleId="4">
    <w:name w:val="heading 3"/>
    <w:basedOn w:val="1"/>
    <w:next w:val="1"/>
    <w:link w:val="43"/>
    <w:semiHidden/>
    <w:unhideWhenUsed/>
    <w:qFormat/>
    <w:uiPriority w:val="9"/>
    <w:pPr>
      <w:keepNext/>
      <w:spacing w:line="720" w:lineRule="auto"/>
      <w:outlineLvl w:val="2"/>
    </w:pPr>
    <w:rPr>
      <w:rFonts w:asciiTheme="majorHAnsi" w:hAnsiTheme="majorHAnsi" w:eastAsiaTheme="majorEastAsia" w:cstheme="majorBidi"/>
      <w:b/>
      <w:bCs/>
      <w:sz w:val="36"/>
      <w:szCs w:val="36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6"/>
    <w:unhideWhenUsed/>
    <w:qFormat/>
    <w:uiPriority w:val="0"/>
  </w:style>
  <w:style w:type="paragraph" w:styleId="6">
    <w:name w:val="Balloon Text"/>
    <w:basedOn w:val="1"/>
    <w:link w:val="20"/>
    <w:semiHidden/>
    <w:unhideWhenUsed/>
    <w:qFormat/>
    <w:uiPriority w:val="99"/>
    <w:rPr>
      <w:rFonts w:ascii="Cambria" w:hAnsi="Cambria"/>
      <w:sz w:val="18"/>
      <w:szCs w:val="18"/>
    </w:rPr>
  </w:style>
  <w:style w:type="paragraph" w:styleId="7">
    <w:name w:val="footer"/>
    <w:basedOn w:val="1"/>
    <w:link w:val="19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8">
    <w:name w:val="header"/>
    <w:basedOn w:val="1"/>
    <w:link w:val="18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10">
    <w:name w:val="annotation subject"/>
    <w:basedOn w:val="5"/>
    <w:next w:val="5"/>
    <w:link w:val="37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22"/>
    <w:rPr>
      <w:b/>
      <w:bCs/>
    </w:rPr>
  </w:style>
  <w:style w:type="character" w:styleId="15">
    <w:name w:val="FollowedHyperlink"/>
    <w:basedOn w:val="13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Hyperlink"/>
    <w:unhideWhenUsed/>
    <w:qFormat/>
    <w:uiPriority w:val="99"/>
    <w:rPr>
      <w:color w:val="0000FF"/>
      <w:u w:val="single"/>
    </w:rPr>
  </w:style>
  <w:style w:type="character" w:styleId="17">
    <w:name w:val="annotation reference"/>
    <w:basedOn w:val="13"/>
    <w:semiHidden/>
    <w:unhideWhenUsed/>
    <w:qFormat/>
    <w:uiPriority w:val="0"/>
    <w:rPr>
      <w:sz w:val="18"/>
      <w:szCs w:val="18"/>
    </w:rPr>
  </w:style>
  <w:style w:type="character" w:customStyle="1" w:styleId="18">
    <w:name w:val="頁首 字元"/>
    <w:link w:val="8"/>
    <w:qFormat/>
    <w:uiPriority w:val="99"/>
    <w:rPr>
      <w:sz w:val="20"/>
      <w:szCs w:val="20"/>
    </w:rPr>
  </w:style>
  <w:style w:type="character" w:customStyle="1" w:styleId="19">
    <w:name w:val="頁尾 字元"/>
    <w:link w:val="7"/>
    <w:qFormat/>
    <w:uiPriority w:val="99"/>
    <w:rPr>
      <w:sz w:val="20"/>
      <w:szCs w:val="20"/>
    </w:rPr>
  </w:style>
  <w:style w:type="character" w:customStyle="1" w:styleId="20">
    <w:name w:val="註解方塊文字 字元"/>
    <w:link w:val="6"/>
    <w:semiHidden/>
    <w:qFormat/>
    <w:uiPriority w:val="99"/>
    <w:rPr>
      <w:rFonts w:ascii="Cambria" w:hAnsi="Cambria" w:eastAsia="新細明體" w:cs="Times New Roman"/>
      <w:sz w:val="18"/>
      <w:szCs w:val="18"/>
    </w:rPr>
  </w:style>
  <w:style w:type="paragraph" w:styleId="21">
    <w:name w:val="List Paragraph"/>
    <w:basedOn w:val="1"/>
    <w:link w:val="35"/>
    <w:qFormat/>
    <w:uiPriority w:val="34"/>
    <w:pPr>
      <w:ind w:left="480" w:leftChars="200"/>
    </w:pPr>
  </w:style>
  <w:style w:type="character" w:customStyle="1" w:styleId="22">
    <w:name w:val="jrnl"/>
    <w:qFormat/>
    <w:uiPriority w:val="0"/>
  </w:style>
  <w:style w:type="paragraph" w:customStyle="1" w:styleId="23">
    <w:name w:val="desc"/>
    <w:basedOn w:val="1"/>
    <w:qFormat/>
    <w:uiPriority w:val="0"/>
    <w:pPr>
      <w:widowControl/>
      <w:spacing w:before="100" w:beforeAutospacing="1" w:after="100" w:afterAutospacing="1"/>
    </w:pPr>
    <w:rPr>
      <w:rFonts w:ascii="Times New Roman" w:hAnsi="Times New Roman" w:eastAsia="SimSun"/>
      <w:kern w:val="0"/>
      <w:szCs w:val="24"/>
      <w:lang w:val="en-GB" w:eastAsia="en-GB"/>
    </w:rPr>
  </w:style>
  <w:style w:type="character" w:customStyle="1" w:styleId="24">
    <w:name w:val="apple-converted-space"/>
    <w:qFormat/>
    <w:uiPriority w:val="0"/>
  </w:style>
  <w:style w:type="paragraph" w:customStyle="1" w:styleId="25">
    <w:name w:val="details"/>
    <w:basedOn w:val="1"/>
    <w:qFormat/>
    <w:uiPriority w:val="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26">
    <w:name w:val="highlight"/>
    <w:qFormat/>
    <w:uiPriority w:val="0"/>
  </w:style>
  <w:style w:type="paragraph" w:customStyle="1" w:styleId="27">
    <w:name w:val="標題7"/>
    <w:basedOn w:val="1"/>
    <w:qFormat/>
    <w:uiPriority w:val="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28">
    <w:name w:val="標題8"/>
    <w:basedOn w:val="1"/>
    <w:qFormat/>
    <w:uiPriority w:val="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29">
    <w:name w:val="標題9"/>
    <w:basedOn w:val="1"/>
    <w:qFormat/>
    <w:uiPriority w:val="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30">
    <w:name w:val="EndNote Bibliography Title"/>
    <w:basedOn w:val="1"/>
    <w:link w:val="31"/>
    <w:qFormat/>
    <w:uiPriority w:val="0"/>
    <w:pPr>
      <w:jc w:val="center"/>
    </w:pPr>
    <w:rPr>
      <w:rFonts w:cs="Calibri"/>
    </w:rPr>
  </w:style>
  <w:style w:type="character" w:customStyle="1" w:styleId="31">
    <w:name w:val="EndNote Bibliography Title 字元"/>
    <w:basedOn w:val="13"/>
    <w:link w:val="30"/>
    <w:qFormat/>
    <w:uiPriority w:val="0"/>
    <w:rPr>
      <w:rFonts w:cs="Calibri"/>
      <w:kern w:val="2"/>
      <w:sz w:val="24"/>
      <w:szCs w:val="22"/>
    </w:rPr>
  </w:style>
  <w:style w:type="paragraph" w:customStyle="1" w:styleId="32">
    <w:name w:val="EndNote Bibliography"/>
    <w:basedOn w:val="1"/>
    <w:link w:val="33"/>
    <w:qFormat/>
    <w:uiPriority w:val="0"/>
    <w:rPr>
      <w:rFonts w:cs="Calibri"/>
    </w:rPr>
  </w:style>
  <w:style w:type="character" w:customStyle="1" w:styleId="33">
    <w:name w:val="EndNote Bibliography 字元"/>
    <w:basedOn w:val="13"/>
    <w:link w:val="32"/>
    <w:qFormat/>
    <w:uiPriority w:val="0"/>
    <w:rPr>
      <w:rFonts w:cs="Calibri"/>
      <w:kern w:val="2"/>
      <w:sz w:val="24"/>
      <w:szCs w:val="22"/>
    </w:rPr>
  </w:style>
  <w:style w:type="table" w:customStyle="1" w:styleId="34">
    <w:name w:val="表格格線1"/>
    <w:basedOn w:val="11"/>
    <w:qFormat/>
    <w:uiPriority w:val="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35">
    <w:name w:val="清單段落 字元"/>
    <w:basedOn w:val="13"/>
    <w:link w:val="21"/>
    <w:qFormat/>
    <w:uiPriority w:val="34"/>
    <w:rPr>
      <w:kern w:val="2"/>
      <w:sz w:val="24"/>
      <w:szCs w:val="22"/>
    </w:rPr>
  </w:style>
  <w:style w:type="character" w:customStyle="1" w:styleId="36">
    <w:name w:val="註解文字 字元"/>
    <w:basedOn w:val="13"/>
    <w:link w:val="5"/>
    <w:qFormat/>
    <w:uiPriority w:val="0"/>
    <w:rPr>
      <w:kern w:val="2"/>
      <w:sz w:val="24"/>
      <w:szCs w:val="22"/>
    </w:rPr>
  </w:style>
  <w:style w:type="character" w:customStyle="1" w:styleId="37">
    <w:name w:val="註解主旨 字元"/>
    <w:basedOn w:val="36"/>
    <w:link w:val="10"/>
    <w:semiHidden/>
    <w:qFormat/>
    <w:uiPriority w:val="99"/>
    <w:rPr>
      <w:b/>
      <w:bCs/>
      <w:kern w:val="2"/>
      <w:sz w:val="24"/>
      <w:szCs w:val="22"/>
    </w:rPr>
  </w:style>
  <w:style w:type="paragraph" w:customStyle="1" w:styleId="38">
    <w:name w:val="標題1"/>
    <w:basedOn w:val="1"/>
    <w:qFormat/>
    <w:uiPriority w:val="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39">
    <w:name w:val="註解文字 字元1"/>
    <w:basedOn w:val="13"/>
    <w:semiHidden/>
    <w:qFormat/>
    <w:locked/>
    <w:uiPriority w:val="0"/>
    <w:rPr>
      <w:rFonts w:ascii="Times New Roman" w:hAnsi="Times New Roman" w:eastAsia="SimSun"/>
      <w:kern w:val="2"/>
      <w:sz w:val="21"/>
      <w:szCs w:val="21"/>
      <w:lang w:eastAsia="zh-CN"/>
    </w:rPr>
  </w:style>
  <w:style w:type="character" w:customStyle="1" w:styleId="40">
    <w:name w:val="標題 1 字元"/>
    <w:basedOn w:val="13"/>
    <w:link w:val="2"/>
    <w:qFormat/>
    <w:uiPriority w:val="9"/>
    <w:rPr>
      <w:rFonts w:ascii="新細明體" w:hAnsi="新細明體" w:cs="新細明體"/>
      <w:b/>
      <w:bCs/>
      <w:kern w:val="36"/>
      <w:sz w:val="48"/>
      <w:szCs w:val="48"/>
    </w:rPr>
  </w:style>
  <w:style w:type="paragraph" w:customStyle="1" w:styleId="41">
    <w:name w:val="Revision"/>
    <w:hidden/>
    <w:semiHidden/>
    <w:qFormat/>
    <w:uiPriority w:val="99"/>
    <w:rPr>
      <w:rFonts w:ascii="Calibri" w:hAnsi="Calibri" w:eastAsia="新細明體" w:cs="Times New Roman"/>
      <w:kern w:val="2"/>
      <w:sz w:val="24"/>
      <w:szCs w:val="22"/>
      <w:lang w:val="en-US" w:eastAsia="zh-TW" w:bidi="ar-SA"/>
    </w:rPr>
  </w:style>
  <w:style w:type="character" w:customStyle="1" w:styleId="42">
    <w:name w:val="標題 2 字元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48"/>
      <w:szCs w:val="48"/>
    </w:rPr>
  </w:style>
  <w:style w:type="character" w:customStyle="1" w:styleId="43">
    <w:name w:val="標題 3 字元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6"/>
      <w:szCs w:val="36"/>
    </w:rPr>
  </w:style>
  <w:style w:type="character" w:customStyle="1" w:styleId="44">
    <w:name w:val="identifierdetail"/>
    <w:basedOn w:val="13"/>
    <w:qFormat/>
    <w:uiPriority w:val="0"/>
  </w:style>
  <w:style w:type="paragraph" w:customStyle="1" w:styleId="45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eastAsia="新細明體" w:cs="Arial"/>
      <w:color w:val="000000"/>
      <w:sz w:val="24"/>
      <w:szCs w:val="24"/>
      <w:lang w:val="en-US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B1CD46-B61C-4621-BF3F-73391E8FE94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984</Words>
  <Characters>6021</Characters>
  <Lines>167</Lines>
  <Paragraphs>47</Paragraphs>
  <TotalTime>30</TotalTime>
  <ScaleCrop>false</ScaleCrop>
  <LinksUpToDate>false</LinksUpToDate>
  <CharactersWithSpaces>65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1:18:00Z</dcterms:created>
  <dc:creator>Jessica</dc:creator>
  <cp:lastModifiedBy>Tien</cp:lastModifiedBy>
  <cp:lastPrinted>2018-02-26T01:48:00Z</cp:lastPrinted>
  <dcterms:modified xsi:type="dcterms:W3CDTF">2025-11-24T08:38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53babd7f70b485126fa43bca5b9677e179f7c7a5122d4d65abf3c02a9160b</vt:lpwstr>
  </property>
  <property fmtid="{D5CDD505-2E9C-101B-9397-08002B2CF9AE}" pid="3" name="KSOTemplateDocerSaveRecord">
    <vt:lpwstr>eyJoZGlkIjoiMzQ1NDdkMzYyZGVmYjBiNmUxODM4YzA5NjU0MWVkMzQiLCJ1c2VySWQiOiIxNTc2NzI2NTI4In0=</vt:lpwstr>
  </property>
  <property fmtid="{D5CDD505-2E9C-101B-9397-08002B2CF9AE}" pid="4" name="KSOProductBuildVer">
    <vt:lpwstr>2052-12.1.0.21915</vt:lpwstr>
  </property>
  <property fmtid="{D5CDD505-2E9C-101B-9397-08002B2CF9AE}" pid="5" name="ICV">
    <vt:lpwstr>CE05955054B7484B9A62D859EA658BA0_13</vt:lpwstr>
  </property>
</Properties>
</file>